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65F6" w:rsidRPr="00E3542D" w:rsidRDefault="006F65F6" w:rsidP="006F65F6">
      <w:pPr>
        <w:spacing w:line="360" w:lineRule="auto"/>
      </w:pPr>
      <w:r>
        <w:t xml:space="preserve">Supplemental </w:t>
      </w:r>
      <w:r w:rsidRPr="00E3542D">
        <w:t xml:space="preserve">Table </w:t>
      </w:r>
      <w:r w:rsidR="00535DC2">
        <w:t>3</w:t>
      </w:r>
      <w:r w:rsidRPr="00E3542D">
        <w:t xml:space="preserve">.  </w:t>
      </w:r>
      <w:r w:rsidRPr="00EF2EF4">
        <w:t>Oligonucleotides</w:t>
      </w:r>
      <w:r>
        <w:t xml:space="preserve"> </w:t>
      </w:r>
      <w:r w:rsidRPr="00E3542D">
        <w:t>Used in This Study.</w:t>
      </w:r>
    </w:p>
    <w:p w:rsidR="006F65F6" w:rsidRPr="00E3542D" w:rsidRDefault="006F65F6" w:rsidP="006F65F6">
      <w:pPr>
        <w:spacing w:line="360" w:lineRule="auto"/>
      </w:pP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85"/>
        <w:gridCol w:w="7763"/>
      </w:tblGrid>
      <w:tr w:rsidR="006F65F6" w:rsidRPr="00E3542D" w:rsidTr="00D62ADC">
        <w:tc>
          <w:tcPr>
            <w:tcW w:w="1885" w:type="dxa"/>
          </w:tcPr>
          <w:p w:rsidR="006F65F6" w:rsidRPr="00E3542D" w:rsidRDefault="006F65F6" w:rsidP="00EA29F5">
            <w:pPr>
              <w:spacing w:line="360" w:lineRule="auto"/>
              <w:jc w:val="center"/>
            </w:pPr>
            <w:r>
              <w:t>Primers</w:t>
            </w:r>
          </w:p>
        </w:tc>
        <w:tc>
          <w:tcPr>
            <w:tcW w:w="7763" w:type="dxa"/>
          </w:tcPr>
          <w:p w:rsidR="006F65F6" w:rsidRPr="00E3542D" w:rsidRDefault="006F65F6" w:rsidP="00EA29F5">
            <w:pPr>
              <w:spacing w:line="360" w:lineRule="auto"/>
              <w:jc w:val="center"/>
            </w:pPr>
            <w:r w:rsidRPr="00EF2EF4">
              <w:t>Sequence</w:t>
            </w:r>
            <w:r>
              <w:t xml:space="preserve"> (5’</w:t>
            </w:r>
            <w:r>
              <w:sym w:font="Wingdings" w:char="F0E0"/>
            </w:r>
            <w:r>
              <w:t xml:space="preserve"> 3’)</w:t>
            </w:r>
          </w:p>
        </w:tc>
      </w:tr>
      <w:tr w:rsidR="009438F2" w:rsidRPr="00E3542D" w:rsidTr="00D62ADC">
        <w:tc>
          <w:tcPr>
            <w:tcW w:w="1885" w:type="dxa"/>
          </w:tcPr>
          <w:p w:rsidR="009438F2" w:rsidRPr="00593CF5" w:rsidRDefault="009438F2" w:rsidP="000D3A81">
            <w:pPr>
              <w:spacing w:line="360" w:lineRule="auto"/>
            </w:pPr>
            <w:r w:rsidRPr="00593CF5">
              <w:t>TEF1Frtpcr</w:t>
            </w:r>
          </w:p>
        </w:tc>
        <w:tc>
          <w:tcPr>
            <w:tcW w:w="7763" w:type="dxa"/>
          </w:tcPr>
          <w:p w:rsidR="009438F2" w:rsidRPr="00593CF5" w:rsidRDefault="009438F2" w:rsidP="000D3A81">
            <w:pPr>
              <w:spacing w:line="360" w:lineRule="auto"/>
            </w:pPr>
            <w:r w:rsidRPr="00593CF5">
              <w:t>GTACCGGCAAGTCTGTTGA</w:t>
            </w:r>
          </w:p>
        </w:tc>
      </w:tr>
      <w:tr w:rsidR="009438F2" w:rsidRPr="00E3542D" w:rsidTr="00D62ADC">
        <w:tc>
          <w:tcPr>
            <w:tcW w:w="1885" w:type="dxa"/>
          </w:tcPr>
          <w:p w:rsidR="009438F2" w:rsidRPr="00593CF5" w:rsidRDefault="009438F2" w:rsidP="000D3A81">
            <w:pPr>
              <w:spacing w:line="360" w:lineRule="auto"/>
            </w:pPr>
            <w:r w:rsidRPr="00593CF5">
              <w:t>TEF1Rrtpcr</w:t>
            </w:r>
          </w:p>
        </w:tc>
        <w:tc>
          <w:tcPr>
            <w:tcW w:w="7763" w:type="dxa"/>
          </w:tcPr>
          <w:p w:rsidR="009438F2" w:rsidRPr="00593CF5" w:rsidRDefault="009438F2" w:rsidP="000D3A81">
            <w:pPr>
              <w:spacing w:line="360" w:lineRule="auto"/>
            </w:pPr>
            <w:r w:rsidRPr="00593CF5">
              <w:t>ACGACACCAACAGCAACAG</w:t>
            </w:r>
          </w:p>
        </w:tc>
      </w:tr>
      <w:tr w:rsidR="009438F2" w:rsidRPr="00E3542D" w:rsidTr="00D62ADC">
        <w:tc>
          <w:tcPr>
            <w:tcW w:w="1885" w:type="dxa"/>
          </w:tcPr>
          <w:p w:rsidR="009438F2" w:rsidRPr="00593CF5" w:rsidRDefault="009438F2" w:rsidP="000D3A81">
            <w:pPr>
              <w:spacing w:line="360" w:lineRule="auto"/>
            </w:pPr>
            <w:r w:rsidRPr="00593CF5">
              <w:rPr>
                <w:rStyle w:val="transcript-start"/>
              </w:rPr>
              <w:t>alb1Frtpcr</w:t>
            </w:r>
          </w:p>
        </w:tc>
        <w:tc>
          <w:tcPr>
            <w:tcW w:w="7763" w:type="dxa"/>
          </w:tcPr>
          <w:p w:rsidR="009438F2" w:rsidRPr="00593CF5" w:rsidRDefault="009438F2" w:rsidP="000D3A81">
            <w:pPr>
              <w:spacing w:line="360" w:lineRule="auto"/>
            </w:pPr>
            <w:r w:rsidRPr="00593CF5">
              <w:t xml:space="preserve">TGAGCAGGATGATTCACAAC </w:t>
            </w:r>
          </w:p>
        </w:tc>
      </w:tr>
      <w:tr w:rsidR="009438F2" w:rsidRPr="00E3542D" w:rsidTr="00D62ADC">
        <w:tc>
          <w:tcPr>
            <w:tcW w:w="1885" w:type="dxa"/>
          </w:tcPr>
          <w:p w:rsidR="009438F2" w:rsidRPr="00593CF5" w:rsidRDefault="009438F2" w:rsidP="000D3A81">
            <w:pPr>
              <w:spacing w:line="360" w:lineRule="auto"/>
            </w:pPr>
            <w:r w:rsidRPr="00593CF5">
              <w:rPr>
                <w:rStyle w:val="transcript-start"/>
              </w:rPr>
              <w:t>alb1Rrtpcr</w:t>
            </w:r>
          </w:p>
        </w:tc>
        <w:tc>
          <w:tcPr>
            <w:tcW w:w="7763" w:type="dxa"/>
          </w:tcPr>
          <w:p w:rsidR="009438F2" w:rsidRPr="00593CF5" w:rsidRDefault="009438F2" w:rsidP="000D3A81">
            <w:pPr>
              <w:spacing w:line="360" w:lineRule="auto"/>
            </w:pPr>
            <w:r w:rsidRPr="00593CF5">
              <w:t>CAACTCCGAGTCGATAATCA</w:t>
            </w:r>
          </w:p>
        </w:tc>
      </w:tr>
      <w:tr w:rsidR="009438F2" w:rsidRPr="00E3542D" w:rsidTr="00D62ADC">
        <w:tc>
          <w:tcPr>
            <w:tcW w:w="1885" w:type="dxa"/>
          </w:tcPr>
          <w:p w:rsidR="009438F2" w:rsidRPr="00593CF5" w:rsidRDefault="009438F2" w:rsidP="000D3A81">
            <w:pPr>
              <w:spacing w:line="360" w:lineRule="auto"/>
            </w:pPr>
            <w:r w:rsidRPr="00593CF5">
              <w:rPr>
                <w:rStyle w:val="transcript-start"/>
              </w:rPr>
              <w:t>ayg1Frtpcr</w:t>
            </w:r>
          </w:p>
        </w:tc>
        <w:tc>
          <w:tcPr>
            <w:tcW w:w="7763" w:type="dxa"/>
          </w:tcPr>
          <w:p w:rsidR="009438F2" w:rsidRPr="00593CF5" w:rsidRDefault="009438F2" w:rsidP="000D3A81">
            <w:r w:rsidRPr="00593CF5">
              <w:t>CTCCATCGAGGACTTTGAG</w:t>
            </w:r>
          </w:p>
        </w:tc>
      </w:tr>
      <w:tr w:rsidR="009438F2" w:rsidRPr="00E3542D" w:rsidTr="00D62ADC">
        <w:tc>
          <w:tcPr>
            <w:tcW w:w="1885" w:type="dxa"/>
          </w:tcPr>
          <w:p w:rsidR="009438F2" w:rsidRPr="00593CF5" w:rsidRDefault="009438F2" w:rsidP="000D3A81">
            <w:pPr>
              <w:spacing w:line="360" w:lineRule="auto"/>
            </w:pPr>
            <w:r w:rsidRPr="00593CF5">
              <w:rPr>
                <w:rStyle w:val="transcript-start"/>
              </w:rPr>
              <w:t>ayg1Rrtpcr</w:t>
            </w:r>
          </w:p>
        </w:tc>
        <w:tc>
          <w:tcPr>
            <w:tcW w:w="7763" w:type="dxa"/>
          </w:tcPr>
          <w:p w:rsidR="009438F2" w:rsidRPr="00593CF5" w:rsidRDefault="009438F2" w:rsidP="000D3A81">
            <w:pPr>
              <w:spacing w:line="360" w:lineRule="auto"/>
            </w:pPr>
            <w:r w:rsidRPr="00593CF5">
              <w:t>GGGAGATGCGGTAGACAA</w:t>
            </w:r>
          </w:p>
        </w:tc>
      </w:tr>
      <w:tr w:rsidR="009438F2" w:rsidRPr="00E3542D" w:rsidTr="00D62ADC">
        <w:tc>
          <w:tcPr>
            <w:tcW w:w="1885" w:type="dxa"/>
          </w:tcPr>
          <w:p w:rsidR="009438F2" w:rsidRPr="00593CF5" w:rsidRDefault="009438F2" w:rsidP="000D3A81">
            <w:pPr>
              <w:spacing w:line="360" w:lineRule="auto"/>
            </w:pPr>
            <w:r w:rsidRPr="00593CF5">
              <w:rPr>
                <w:rStyle w:val="transcript-start"/>
              </w:rPr>
              <w:t>arp1Frtpcr</w:t>
            </w:r>
          </w:p>
        </w:tc>
        <w:tc>
          <w:tcPr>
            <w:tcW w:w="7763" w:type="dxa"/>
          </w:tcPr>
          <w:p w:rsidR="009438F2" w:rsidRPr="00593CF5" w:rsidRDefault="009438F2" w:rsidP="000D3A81">
            <w:pPr>
              <w:spacing w:line="360" w:lineRule="auto"/>
              <w:rPr>
                <w:color w:val="000000" w:themeColor="text1"/>
              </w:rPr>
            </w:pPr>
            <w:r w:rsidRPr="00593CF5">
              <w:rPr>
                <w:rStyle w:val="transcript-stop"/>
                <w:color w:val="000000" w:themeColor="text1"/>
              </w:rPr>
              <w:t>CGTCAAGACCCAGCATCT</w:t>
            </w:r>
          </w:p>
        </w:tc>
      </w:tr>
      <w:tr w:rsidR="009438F2" w:rsidRPr="00E3542D" w:rsidTr="00D62ADC">
        <w:tc>
          <w:tcPr>
            <w:tcW w:w="1885" w:type="dxa"/>
          </w:tcPr>
          <w:p w:rsidR="009438F2" w:rsidRPr="00593CF5" w:rsidRDefault="009438F2" w:rsidP="000D3A81">
            <w:pPr>
              <w:spacing w:line="360" w:lineRule="auto"/>
            </w:pPr>
            <w:r w:rsidRPr="00593CF5">
              <w:rPr>
                <w:rStyle w:val="transcript-start"/>
              </w:rPr>
              <w:t>arp1Rrtpcr</w:t>
            </w:r>
          </w:p>
        </w:tc>
        <w:tc>
          <w:tcPr>
            <w:tcW w:w="7763" w:type="dxa"/>
          </w:tcPr>
          <w:p w:rsidR="009438F2" w:rsidRPr="00593CF5" w:rsidRDefault="009438F2" w:rsidP="000D3A81">
            <w:pPr>
              <w:spacing w:line="360" w:lineRule="auto"/>
              <w:rPr>
                <w:color w:val="000000" w:themeColor="text1"/>
              </w:rPr>
            </w:pPr>
            <w:r w:rsidRPr="00593CF5">
              <w:rPr>
                <w:color w:val="000000" w:themeColor="text1"/>
              </w:rPr>
              <w:t>TCGACCTTGCGGTAGTAGT</w:t>
            </w:r>
          </w:p>
        </w:tc>
      </w:tr>
      <w:tr w:rsidR="009438F2" w:rsidRPr="00E3542D" w:rsidTr="00D62ADC">
        <w:tc>
          <w:tcPr>
            <w:tcW w:w="1885" w:type="dxa"/>
          </w:tcPr>
          <w:p w:rsidR="009438F2" w:rsidRPr="00593CF5" w:rsidRDefault="009438F2" w:rsidP="000D3A81">
            <w:pPr>
              <w:spacing w:line="360" w:lineRule="auto"/>
            </w:pPr>
            <w:r w:rsidRPr="00593CF5">
              <w:rPr>
                <w:rStyle w:val="transcript-start"/>
              </w:rPr>
              <w:t>arp2Frtpcr</w:t>
            </w:r>
          </w:p>
        </w:tc>
        <w:tc>
          <w:tcPr>
            <w:tcW w:w="7763" w:type="dxa"/>
          </w:tcPr>
          <w:p w:rsidR="009438F2" w:rsidRPr="00593CF5" w:rsidRDefault="009438F2" w:rsidP="000D3A81">
            <w:pPr>
              <w:spacing w:line="360" w:lineRule="auto"/>
            </w:pPr>
            <w:r w:rsidRPr="00593CF5">
              <w:t>ACTTCAACGAGGTGTTCAAT</w:t>
            </w:r>
          </w:p>
        </w:tc>
      </w:tr>
      <w:tr w:rsidR="009438F2" w:rsidRPr="00E3542D" w:rsidTr="00D62ADC">
        <w:tc>
          <w:tcPr>
            <w:tcW w:w="1885" w:type="dxa"/>
          </w:tcPr>
          <w:p w:rsidR="009438F2" w:rsidRPr="00593CF5" w:rsidRDefault="009438F2" w:rsidP="000D3A81">
            <w:pPr>
              <w:spacing w:line="360" w:lineRule="auto"/>
            </w:pPr>
            <w:r w:rsidRPr="00593CF5">
              <w:rPr>
                <w:rStyle w:val="transcript-start"/>
              </w:rPr>
              <w:t>arp2Rrtpcr</w:t>
            </w:r>
          </w:p>
        </w:tc>
        <w:tc>
          <w:tcPr>
            <w:tcW w:w="7763" w:type="dxa"/>
          </w:tcPr>
          <w:p w:rsidR="009438F2" w:rsidRPr="00593CF5" w:rsidRDefault="009438F2" w:rsidP="000D3A81">
            <w:pPr>
              <w:spacing w:line="360" w:lineRule="auto"/>
            </w:pPr>
            <w:r w:rsidRPr="00593CF5">
              <w:t>AATTGAGGACATGAGGATCA</w:t>
            </w:r>
          </w:p>
        </w:tc>
      </w:tr>
      <w:tr w:rsidR="009438F2" w:rsidRPr="00E3542D" w:rsidTr="00D62ADC">
        <w:tc>
          <w:tcPr>
            <w:tcW w:w="1885" w:type="dxa"/>
          </w:tcPr>
          <w:p w:rsidR="009438F2" w:rsidRPr="00593CF5" w:rsidRDefault="009438F2" w:rsidP="00DE4028">
            <w:pPr>
              <w:spacing w:line="360" w:lineRule="auto"/>
            </w:pPr>
            <w:r w:rsidRPr="00593CF5">
              <w:rPr>
                <w:rStyle w:val="transcript-start"/>
              </w:rPr>
              <w:t>abr1Frtpcr</w:t>
            </w:r>
          </w:p>
        </w:tc>
        <w:tc>
          <w:tcPr>
            <w:tcW w:w="7763" w:type="dxa"/>
          </w:tcPr>
          <w:p w:rsidR="009438F2" w:rsidRPr="00593CF5" w:rsidRDefault="009438F2" w:rsidP="00DE4028">
            <w:pPr>
              <w:spacing w:line="360" w:lineRule="auto"/>
            </w:pPr>
            <w:r w:rsidRPr="00593CF5">
              <w:t xml:space="preserve">TGAGCAGGATGATTCACAAC </w:t>
            </w:r>
          </w:p>
        </w:tc>
      </w:tr>
      <w:tr w:rsidR="009438F2" w:rsidRPr="00E3542D" w:rsidTr="00D62ADC">
        <w:tc>
          <w:tcPr>
            <w:tcW w:w="1885" w:type="dxa"/>
          </w:tcPr>
          <w:p w:rsidR="009438F2" w:rsidRPr="00593CF5" w:rsidRDefault="009438F2" w:rsidP="00DE4028">
            <w:pPr>
              <w:spacing w:line="360" w:lineRule="auto"/>
            </w:pPr>
            <w:r w:rsidRPr="00593CF5">
              <w:rPr>
                <w:rStyle w:val="transcript-start"/>
              </w:rPr>
              <w:t>abr1Rrtpcr</w:t>
            </w:r>
          </w:p>
        </w:tc>
        <w:tc>
          <w:tcPr>
            <w:tcW w:w="7763" w:type="dxa"/>
          </w:tcPr>
          <w:p w:rsidR="009438F2" w:rsidRPr="00593CF5" w:rsidRDefault="009438F2" w:rsidP="00DE4028">
            <w:pPr>
              <w:spacing w:line="360" w:lineRule="auto"/>
            </w:pPr>
            <w:r w:rsidRPr="00593CF5">
              <w:t>CAACTCCGAGTCGATAATCA</w:t>
            </w:r>
          </w:p>
        </w:tc>
      </w:tr>
      <w:tr w:rsidR="009438F2" w:rsidRPr="00E3542D" w:rsidTr="00D62ADC">
        <w:tc>
          <w:tcPr>
            <w:tcW w:w="1885" w:type="dxa"/>
          </w:tcPr>
          <w:p w:rsidR="009438F2" w:rsidRPr="00593CF5" w:rsidRDefault="009438F2" w:rsidP="00DE4028">
            <w:pPr>
              <w:spacing w:line="360" w:lineRule="auto"/>
            </w:pPr>
            <w:r w:rsidRPr="00593CF5">
              <w:rPr>
                <w:rStyle w:val="transcript-start"/>
              </w:rPr>
              <w:t>abr2Frtpcr</w:t>
            </w:r>
          </w:p>
        </w:tc>
        <w:tc>
          <w:tcPr>
            <w:tcW w:w="7763" w:type="dxa"/>
          </w:tcPr>
          <w:p w:rsidR="009438F2" w:rsidRPr="00593CF5" w:rsidRDefault="009438F2" w:rsidP="00DE4028">
            <w:pPr>
              <w:spacing w:line="360" w:lineRule="auto"/>
            </w:pPr>
            <w:r w:rsidRPr="00593CF5">
              <w:rPr>
                <w:rStyle w:val="transcript-start"/>
              </w:rPr>
              <w:t>GTCTTCCAGCTGGTTGTCA</w:t>
            </w:r>
          </w:p>
        </w:tc>
      </w:tr>
      <w:tr w:rsidR="009438F2" w:rsidRPr="00E3542D" w:rsidTr="00D62ADC">
        <w:tc>
          <w:tcPr>
            <w:tcW w:w="1885" w:type="dxa"/>
          </w:tcPr>
          <w:p w:rsidR="009438F2" w:rsidRPr="00593CF5" w:rsidRDefault="009438F2" w:rsidP="00DE4028">
            <w:pPr>
              <w:spacing w:line="360" w:lineRule="auto"/>
            </w:pPr>
            <w:r w:rsidRPr="00593CF5">
              <w:rPr>
                <w:rStyle w:val="transcript-start"/>
              </w:rPr>
              <w:t>abr2Rrtpcr</w:t>
            </w:r>
          </w:p>
        </w:tc>
        <w:tc>
          <w:tcPr>
            <w:tcW w:w="7763" w:type="dxa"/>
          </w:tcPr>
          <w:p w:rsidR="009438F2" w:rsidRPr="00593CF5" w:rsidRDefault="009438F2" w:rsidP="00DE4028">
            <w:pPr>
              <w:spacing w:line="360" w:lineRule="auto"/>
            </w:pPr>
            <w:r w:rsidRPr="00593CF5">
              <w:rPr>
                <w:rStyle w:val="transcript-start"/>
              </w:rPr>
              <w:t>TTGAGGTCCAGTTGAACTTG</w:t>
            </w:r>
          </w:p>
        </w:tc>
      </w:tr>
      <w:tr w:rsidR="0051564A" w:rsidRPr="00E3542D" w:rsidTr="00D62ADC">
        <w:tc>
          <w:tcPr>
            <w:tcW w:w="1885" w:type="dxa"/>
          </w:tcPr>
          <w:p w:rsidR="0051564A" w:rsidRPr="007572EE" w:rsidRDefault="0051564A" w:rsidP="000D3A81">
            <w:r w:rsidRPr="007572EE">
              <w:rPr>
                <w:rStyle w:val="transcript-start"/>
              </w:rPr>
              <w:t>FLAGF</w:t>
            </w:r>
          </w:p>
        </w:tc>
        <w:tc>
          <w:tcPr>
            <w:tcW w:w="7763" w:type="dxa"/>
          </w:tcPr>
          <w:p w:rsidR="0051564A" w:rsidRPr="0032012D" w:rsidRDefault="0051564A" w:rsidP="000D3A81">
            <w:pPr>
              <w:pStyle w:val="HTMLPreformatted"/>
              <w:shd w:val="clear" w:color="auto" w:fill="FFFFFF"/>
              <w:spacing w:line="312" w:lineRule="atLeast"/>
              <w:rPr>
                <w:rFonts w:ascii="Times New Roman" w:hAnsi="Times New Roman" w:cs="Times New Roman"/>
              </w:rPr>
            </w:pPr>
            <w:r w:rsidRPr="0032012D">
              <w:rPr>
                <w:rStyle w:val="feature"/>
                <w:rFonts w:ascii="Times New Roman" w:hAnsi="Times New Roman" w:cs="Times New Roman"/>
              </w:rPr>
              <w:t>GGCGGAGGCGGCGGAGGCGGA</w:t>
            </w:r>
          </w:p>
        </w:tc>
      </w:tr>
      <w:tr w:rsidR="0051564A" w:rsidRPr="00E3542D" w:rsidTr="00D62ADC">
        <w:tc>
          <w:tcPr>
            <w:tcW w:w="1885" w:type="dxa"/>
          </w:tcPr>
          <w:p w:rsidR="0051564A" w:rsidRPr="007572EE" w:rsidRDefault="0051564A" w:rsidP="000D3A81">
            <w:r w:rsidRPr="007572EE">
              <w:rPr>
                <w:rStyle w:val="transcript-start"/>
              </w:rPr>
              <w:t>FLAGR</w:t>
            </w:r>
          </w:p>
        </w:tc>
        <w:tc>
          <w:tcPr>
            <w:tcW w:w="7763" w:type="dxa"/>
          </w:tcPr>
          <w:p w:rsidR="0051564A" w:rsidRPr="0032012D" w:rsidRDefault="0051564A" w:rsidP="000D3A81">
            <w:pPr>
              <w:pStyle w:val="HTMLPreformatted"/>
              <w:shd w:val="clear" w:color="auto" w:fill="FFFFFF"/>
              <w:spacing w:line="312" w:lineRule="atLeast"/>
              <w:rPr>
                <w:rFonts w:ascii="Times New Roman" w:hAnsi="Times New Roman" w:cs="Times New Roman"/>
              </w:rPr>
            </w:pPr>
            <w:r w:rsidRPr="0032012D">
              <w:rPr>
                <w:rStyle w:val="feature"/>
                <w:rFonts w:ascii="Times New Roman" w:hAnsi="Times New Roman" w:cs="Times New Roman"/>
              </w:rPr>
              <w:t>GCGCGTTGGCCGATTCATTAAT</w:t>
            </w:r>
          </w:p>
        </w:tc>
      </w:tr>
      <w:tr w:rsidR="0051564A" w:rsidRPr="00E3542D" w:rsidTr="00D62ADC">
        <w:tc>
          <w:tcPr>
            <w:tcW w:w="1885" w:type="dxa"/>
          </w:tcPr>
          <w:p w:rsidR="0051564A" w:rsidRPr="007572EE" w:rsidRDefault="0051564A" w:rsidP="000D3A81">
            <w:pPr>
              <w:spacing w:line="360" w:lineRule="auto"/>
              <w:rPr>
                <w:rStyle w:val="transcript-start"/>
              </w:rPr>
            </w:pPr>
            <w:r w:rsidRPr="007572EE">
              <w:rPr>
                <w:rStyle w:val="transcript-start"/>
              </w:rPr>
              <w:t>aygFLAGF1</w:t>
            </w:r>
          </w:p>
        </w:tc>
        <w:tc>
          <w:tcPr>
            <w:tcW w:w="7763" w:type="dxa"/>
          </w:tcPr>
          <w:p w:rsidR="0051564A" w:rsidRPr="007572EE" w:rsidRDefault="0051564A" w:rsidP="000D3A81">
            <w:r w:rsidRPr="007572EE">
              <w:t>TTCGATACCGTCTTCCCGCACAA</w:t>
            </w:r>
          </w:p>
        </w:tc>
      </w:tr>
      <w:tr w:rsidR="0051564A" w:rsidRPr="00E3542D" w:rsidTr="00D62ADC">
        <w:tc>
          <w:tcPr>
            <w:tcW w:w="1885" w:type="dxa"/>
          </w:tcPr>
          <w:p w:rsidR="0051564A" w:rsidRPr="007572EE" w:rsidRDefault="0051564A" w:rsidP="000D3A81">
            <w:r w:rsidRPr="007572EE">
              <w:rPr>
                <w:rStyle w:val="transcript-start"/>
              </w:rPr>
              <w:t>aygFLAGR1</w:t>
            </w:r>
          </w:p>
        </w:tc>
        <w:tc>
          <w:tcPr>
            <w:tcW w:w="7763" w:type="dxa"/>
          </w:tcPr>
          <w:p w:rsidR="0051564A" w:rsidRPr="007572EE" w:rsidRDefault="0051564A" w:rsidP="000D3A81">
            <w:pPr>
              <w:pStyle w:val="HTMLPreformatted"/>
              <w:shd w:val="clear" w:color="auto" w:fill="FFFFFF"/>
              <w:spacing w:line="312" w:lineRule="atLeast"/>
              <w:rPr>
                <w:rFonts w:ascii="Times New Roman" w:hAnsi="Times New Roman" w:cs="Times New Roman"/>
              </w:rPr>
            </w:pPr>
            <w:r w:rsidRPr="007572EE">
              <w:rPr>
                <w:rFonts w:ascii="Times New Roman" w:hAnsi="Times New Roman" w:cs="Times New Roman"/>
              </w:rPr>
              <w:t>TCCGCCTCCGCCGCCTCCGCCGTTCTTCGTCTTCGAAGGCG</w:t>
            </w:r>
          </w:p>
        </w:tc>
      </w:tr>
      <w:tr w:rsidR="0051564A" w:rsidRPr="00E3542D" w:rsidTr="00D62ADC">
        <w:tc>
          <w:tcPr>
            <w:tcW w:w="1885" w:type="dxa"/>
          </w:tcPr>
          <w:p w:rsidR="0051564A" w:rsidRPr="007572EE" w:rsidRDefault="0051564A" w:rsidP="000D3A81">
            <w:r w:rsidRPr="007572EE">
              <w:rPr>
                <w:rStyle w:val="transcript-start"/>
              </w:rPr>
              <w:t>aygFLAGF3</w:t>
            </w:r>
          </w:p>
        </w:tc>
        <w:tc>
          <w:tcPr>
            <w:tcW w:w="7763" w:type="dxa"/>
          </w:tcPr>
          <w:p w:rsidR="0051564A" w:rsidRPr="007572EE" w:rsidRDefault="0051564A" w:rsidP="000D3A81">
            <w:pPr>
              <w:rPr>
                <w:rFonts w:eastAsia="SimSun"/>
              </w:rPr>
            </w:pPr>
            <w:r w:rsidRPr="007572EE">
              <w:t>ATTAATGAATCGGCCAACGCGCTCGAGACGTCGGTAGAGTCT</w:t>
            </w:r>
          </w:p>
        </w:tc>
      </w:tr>
      <w:tr w:rsidR="0051564A" w:rsidRPr="00E3542D" w:rsidTr="00D62ADC">
        <w:tc>
          <w:tcPr>
            <w:tcW w:w="1885" w:type="dxa"/>
          </w:tcPr>
          <w:p w:rsidR="0051564A" w:rsidRPr="007572EE" w:rsidRDefault="0051564A" w:rsidP="000D3A81">
            <w:r w:rsidRPr="007572EE">
              <w:rPr>
                <w:rStyle w:val="transcript-start"/>
              </w:rPr>
              <w:t>aygFLAGR3</w:t>
            </w:r>
          </w:p>
        </w:tc>
        <w:tc>
          <w:tcPr>
            <w:tcW w:w="7763" w:type="dxa"/>
          </w:tcPr>
          <w:p w:rsidR="0051564A" w:rsidRPr="0032012D" w:rsidRDefault="0051564A" w:rsidP="000D3A81">
            <w:r w:rsidRPr="007572EE">
              <w:t>AAAGTCGACCGTCAGATCATCT</w:t>
            </w:r>
          </w:p>
        </w:tc>
      </w:tr>
      <w:tr w:rsidR="0051564A" w:rsidRPr="007572EE" w:rsidTr="00D62ADC">
        <w:tc>
          <w:tcPr>
            <w:tcW w:w="1885" w:type="dxa"/>
          </w:tcPr>
          <w:p w:rsidR="0051564A" w:rsidRPr="007572EE" w:rsidRDefault="0051564A" w:rsidP="000D3A81">
            <w:pPr>
              <w:spacing w:line="360" w:lineRule="auto"/>
              <w:rPr>
                <w:rStyle w:val="transcript-start"/>
              </w:rPr>
            </w:pPr>
            <w:proofErr w:type="spellStart"/>
            <w:r w:rsidRPr="007572EE">
              <w:rPr>
                <w:rStyle w:val="transcript-start"/>
              </w:rPr>
              <w:t>aygFLAGnesF</w:t>
            </w:r>
            <w:proofErr w:type="spellEnd"/>
          </w:p>
        </w:tc>
        <w:tc>
          <w:tcPr>
            <w:tcW w:w="7763" w:type="dxa"/>
          </w:tcPr>
          <w:p w:rsidR="0051564A" w:rsidRPr="007572EE" w:rsidRDefault="0051564A" w:rsidP="000D3A81">
            <w:pPr>
              <w:rPr>
                <w:rFonts w:eastAsia="SimSun"/>
              </w:rPr>
            </w:pPr>
            <w:r w:rsidRPr="007572EE">
              <w:t>TAGAGGCCCTCTAATAGTCGTC</w:t>
            </w:r>
          </w:p>
        </w:tc>
      </w:tr>
      <w:tr w:rsidR="0051564A" w:rsidRPr="007572EE" w:rsidTr="00D62ADC">
        <w:tc>
          <w:tcPr>
            <w:tcW w:w="1885" w:type="dxa"/>
          </w:tcPr>
          <w:p w:rsidR="0051564A" w:rsidRPr="007572EE" w:rsidRDefault="0051564A" w:rsidP="000D3A81">
            <w:pPr>
              <w:spacing w:line="360" w:lineRule="auto"/>
              <w:rPr>
                <w:rStyle w:val="transcript-start"/>
              </w:rPr>
            </w:pPr>
            <w:proofErr w:type="spellStart"/>
            <w:r w:rsidRPr="007572EE">
              <w:rPr>
                <w:rStyle w:val="transcript-start"/>
              </w:rPr>
              <w:t>aygFLAGnesR</w:t>
            </w:r>
            <w:proofErr w:type="spellEnd"/>
          </w:p>
        </w:tc>
        <w:tc>
          <w:tcPr>
            <w:tcW w:w="7763" w:type="dxa"/>
          </w:tcPr>
          <w:p w:rsidR="0051564A" w:rsidRPr="007572EE" w:rsidRDefault="0051564A" w:rsidP="000D3A81">
            <w:pPr>
              <w:rPr>
                <w:rFonts w:eastAsia="SimSun"/>
              </w:rPr>
            </w:pPr>
            <w:r>
              <w:t xml:space="preserve"> </w:t>
            </w:r>
            <w:r w:rsidRPr="007572EE">
              <w:t>GTACACCATCAATGGGCAGA</w:t>
            </w:r>
          </w:p>
        </w:tc>
      </w:tr>
      <w:tr w:rsidR="0051564A" w:rsidRPr="007572EE" w:rsidTr="00D62ADC">
        <w:tc>
          <w:tcPr>
            <w:tcW w:w="1885" w:type="dxa"/>
          </w:tcPr>
          <w:p w:rsidR="0051564A" w:rsidRPr="00767300" w:rsidRDefault="0051564A" w:rsidP="000D3A81">
            <w:pPr>
              <w:spacing w:line="360" w:lineRule="auto"/>
              <w:rPr>
                <w:rStyle w:val="transcript-start"/>
              </w:rPr>
            </w:pPr>
            <w:r w:rsidRPr="00767300">
              <w:rPr>
                <w:rStyle w:val="transcript-start"/>
              </w:rPr>
              <w:t>abr1FLAGF1</w:t>
            </w:r>
          </w:p>
        </w:tc>
        <w:tc>
          <w:tcPr>
            <w:tcW w:w="7763" w:type="dxa"/>
          </w:tcPr>
          <w:p w:rsidR="0051564A" w:rsidRPr="00767300" w:rsidRDefault="0051564A" w:rsidP="000D3A81">
            <w:r w:rsidRPr="00767300">
              <w:t>GACTCTGACCGACCATTACC</w:t>
            </w:r>
          </w:p>
        </w:tc>
      </w:tr>
      <w:tr w:rsidR="0051564A" w:rsidRPr="007572EE" w:rsidTr="00D62ADC">
        <w:tc>
          <w:tcPr>
            <w:tcW w:w="1885" w:type="dxa"/>
          </w:tcPr>
          <w:p w:rsidR="0051564A" w:rsidRPr="00767300" w:rsidRDefault="0051564A" w:rsidP="000D3A81">
            <w:r w:rsidRPr="00767300">
              <w:rPr>
                <w:rStyle w:val="transcript-start"/>
              </w:rPr>
              <w:t>abr1FLAGR1</w:t>
            </w:r>
          </w:p>
        </w:tc>
        <w:tc>
          <w:tcPr>
            <w:tcW w:w="7763" w:type="dxa"/>
          </w:tcPr>
          <w:p w:rsidR="0051564A" w:rsidRPr="00767300" w:rsidRDefault="0051564A" w:rsidP="000D3A81">
            <w:r w:rsidRPr="00767300">
              <w:t>CCGCCTCCGCCGCCTCCGCCCGAGGCATTTGCGCAGCCGT</w:t>
            </w:r>
          </w:p>
        </w:tc>
      </w:tr>
      <w:tr w:rsidR="0051564A" w:rsidRPr="007572EE" w:rsidTr="00D62ADC">
        <w:tc>
          <w:tcPr>
            <w:tcW w:w="1885" w:type="dxa"/>
          </w:tcPr>
          <w:p w:rsidR="0051564A" w:rsidRPr="00767300" w:rsidRDefault="0051564A" w:rsidP="000D3A81">
            <w:r w:rsidRPr="00767300">
              <w:rPr>
                <w:rStyle w:val="transcript-start"/>
              </w:rPr>
              <w:t>abr1FLAGF2</w:t>
            </w:r>
          </w:p>
        </w:tc>
        <w:tc>
          <w:tcPr>
            <w:tcW w:w="7763" w:type="dxa"/>
          </w:tcPr>
          <w:p w:rsidR="0051564A" w:rsidRPr="00767300" w:rsidRDefault="0051564A" w:rsidP="000D3A81">
            <w:r w:rsidRPr="00767300">
              <w:t>ACGGCTGCGCAAATGCCTCGGGCGGAGGCGGCGGAGGCGG</w:t>
            </w:r>
          </w:p>
        </w:tc>
      </w:tr>
      <w:tr w:rsidR="0051564A" w:rsidRPr="007572EE" w:rsidTr="00D62ADC">
        <w:tc>
          <w:tcPr>
            <w:tcW w:w="1885" w:type="dxa"/>
          </w:tcPr>
          <w:p w:rsidR="0051564A" w:rsidRPr="00767300" w:rsidRDefault="0051564A" w:rsidP="000D3A81">
            <w:r w:rsidRPr="00767300">
              <w:rPr>
                <w:rStyle w:val="transcript-start"/>
              </w:rPr>
              <w:t>abr1FLAGR2</w:t>
            </w:r>
          </w:p>
        </w:tc>
        <w:tc>
          <w:tcPr>
            <w:tcW w:w="7763" w:type="dxa"/>
          </w:tcPr>
          <w:p w:rsidR="0051564A" w:rsidRPr="00767300" w:rsidRDefault="0051564A" w:rsidP="000D3A81">
            <w:pPr>
              <w:pStyle w:val="HTMLPreformatted"/>
              <w:shd w:val="clear" w:color="auto" w:fill="FFFFFF"/>
              <w:spacing w:line="312" w:lineRule="atLeast"/>
              <w:rPr>
                <w:rFonts w:ascii="Times New Roman" w:hAnsi="Times New Roman" w:cs="Times New Roman"/>
              </w:rPr>
            </w:pPr>
            <w:r w:rsidRPr="00767300">
              <w:rPr>
                <w:rFonts w:ascii="Times New Roman" w:hAnsi="Times New Roman" w:cs="Times New Roman"/>
              </w:rPr>
              <w:t>GTCTATAAACAAGAAAGGAAGCGCGTTGGCCGATTCATTA</w:t>
            </w:r>
          </w:p>
        </w:tc>
      </w:tr>
      <w:tr w:rsidR="0051564A" w:rsidRPr="007572EE" w:rsidTr="00D62ADC">
        <w:tc>
          <w:tcPr>
            <w:tcW w:w="1885" w:type="dxa"/>
          </w:tcPr>
          <w:p w:rsidR="0051564A" w:rsidRPr="00767300" w:rsidRDefault="0051564A" w:rsidP="000D3A81">
            <w:r w:rsidRPr="00767300">
              <w:rPr>
                <w:rStyle w:val="transcript-start"/>
              </w:rPr>
              <w:t>abr1FLAGF3</w:t>
            </w:r>
          </w:p>
        </w:tc>
        <w:tc>
          <w:tcPr>
            <w:tcW w:w="7763" w:type="dxa"/>
          </w:tcPr>
          <w:p w:rsidR="0051564A" w:rsidRPr="00767300" w:rsidRDefault="0051564A" w:rsidP="000D3A81">
            <w:pPr>
              <w:pStyle w:val="HTMLPreformatted"/>
              <w:shd w:val="clear" w:color="auto" w:fill="FFFFFF"/>
              <w:spacing w:line="312" w:lineRule="atLeast"/>
              <w:rPr>
                <w:rFonts w:ascii="Times New Roman" w:hAnsi="Times New Roman" w:cs="Times New Roman"/>
              </w:rPr>
            </w:pPr>
            <w:r w:rsidRPr="00767300">
              <w:rPr>
                <w:rFonts w:ascii="Times New Roman" w:hAnsi="Times New Roman" w:cs="Times New Roman"/>
              </w:rPr>
              <w:t>TAATGAATCGGCCAACGCGCTTCCTTTCTTGTTTATAGAC</w:t>
            </w:r>
          </w:p>
        </w:tc>
      </w:tr>
      <w:tr w:rsidR="0051564A" w:rsidRPr="007572EE" w:rsidTr="00D62ADC">
        <w:tc>
          <w:tcPr>
            <w:tcW w:w="1885" w:type="dxa"/>
          </w:tcPr>
          <w:p w:rsidR="0051564A" w:rsidRPr="00767300" w:rsidRDefault="0051564A" w:rsidP="000D3A81">
            <w:r w:rsidRPr="00767300">
              <w:rPr>
                <w:rStyle w:val="transcript-start"/>
              </w:rPr>
              <w:t>abr1FLAGR3</w:t>
            </w:r>
          </w:p>
        </w:tc>
        <w:tc>
          <w:tcPr>
            <w:tcW w:w="7763" w:type="dxa"/>
          </w:tcPr>
          <w:p w:rsidR="0051564A" w:rsidRPr="00767300" w:rsidRDefault="0051564A" w:rsidP="000D3A81">
            <w:r w:rsidRPr="00767300">
              <w:t>TCCAAGCCGGCAAACACGAG</w:t>
            </w:r>
          </w:p>
        </w:tc>
      </w:tr>
      <w:tr w:rsidR="0051564A" w:rsidRPr="007572EE" w:rsidTr="00D62ADC">
        <w:tc>
          <w:tcPr>
            <w:tcW w:w="1885" w:type="dxa"/>
          </w:tcPr>
          <w:p w:rsidR="0051564A" w:rsidRPr="00767300" w:rsidRDefault="0051564A" w:rsidP="000D3A81">
            <w:pPr>
              <w:spacing w:line="360" w:lineRule="auto"/>
              <w:rPr>
                <w:rStyle w:val="transcript-start"/>
              </w:rPr>
            </w:pPr>
            <w:r w:rsidRPr="00767300">
              <w:rPr>
                <w:rStyle w:val="transcript-start"/>
              </w:rPr>
              <w:t>abr1FLAGnesF</w:t>
            </w:r>
          </w:p>
        </w:tc>
        <w:tc>
          <w:tcPr>
            <w:tcW w:w="7763" w:type="dxa"/>
          </w:tcPr>
          <w:p w:rsidR="0051564A" w:rsidRPr="00767300" w:rsidRDefault="0051564A" w:rsidP="000D3A81">
            <w:r w:rsidRPr="00767300">
              <w:t>ACATACCTCATCCACCTGGT</w:t>
            </w:r>
          </w:p>
        </w:tc>
      </w:tr>
      <w:tr w:rsidR="0051564A" w:rsidRPr="007572EE" w:rsidTr="00D62ADC">
        <w:tc>
          <w:tcPr>
            <w:tcW w:w="1885" w:type="dxa"/>
          </w:tcPr>
          <w:p w:rsidR="0051564A" w:rsidRPr="00767300" w:rsidRDefault="0051564A" w:rsidP="000D3A81">
            <w:pPr>
              <w:spacing w:line="360" w:lineRule="auto"/>
              <w:rPr>
                <w:rStyle w:val="transcript-start"/>
              </w:rPr>
            </w:pPr>
            <w:r w:rsidRPr="00767300">
              <w:rPr>
                <w:rStyle w:val="transcript-start"/>
              </w:rPr>
              <w:t>abr1FLAGnesR</w:t>
            </w:r>
          </w:p>
        </w:tc>
        <w:tc>
          <w:tcPr>
            <w:tcW w:w="7763" w:type="dxa"/>
          </w:tcPr>
          <w:p w:rsidR="0051564A" w:rsidRPr="00767300" w:rsidRDefault="0051564A" w:rsidP="000D3A81">
            <w:r w:rsidRPr="00767300">
              <w:t>TACGTGGACATTACCAAGCC</w:t>
            </w:r>
          </w:p>
        </w:tc>
      </w:tr>
      <w:tr w:rsidR="0051564A" w:rsidRPr="007572EE" w:rsidTr="00D62ADC">
        <w:tc>
          <w:tcPr>
            <w:tcW w:w="1885" w:type="dxa"/>
          </w:tcPr>
          <w:p w:rsidR="0051564A" w:rsidRPr="00767300" w:rsidRDefault="0051564A" w:rsidP="000D3A81">
            <w:pPr>
              <w:spacing w:line="360" w:lineRule="auto"/>
              <w:rPr>
                <w:rStyle w:val="transcript-start"/>
              </w:rPr>
            </w:pPr>
            <w:r w:rsidRPr="00767300">
              <w:rPr>
                <w:rStyle w:val="transcript-start"/>
              </w:rPr>
              <w:lastRenderedPageBreak/>
              <w:t>ayg1GFPF1</w:t>
            </w:r>
          </w:p>
        </w:tc>
        <w:tc>
          <w:tcPr>
            <w:tcW w:w="7763" w:type="dxa"/>
          </w:tcPr>
          <w:p w:rsidR="0051564A" w:rsidRPr="00767300" w:rsidRDefault="0051564A" w:rsidP="000D3A81">
            <w:r w:rsidRPr="00767300">
              <w:t>CTGATCATTGCGCATCTGAA</w:t>
            </w:r>
          </w:p>
        </w:tc>
      </w:tr>
      <w:tr w:rsidR="0051564A" w:rsidRPr="007572EE" w:rsidTr="00D62ADC">
        <w:tc>
          <w:tcPr>
            <w:tcW w:w="1885" w:type="dxa"/>
          </w:tcPr>
          <w:p w:rsidR="0051564A" w:rsidRPr="00767300" w:rsidRDefault="0051564A" w:rsidP="000D3A81">
            <w:pPr>
              <w:spacing w:line="360" w:lineRule="auto"/>
              <w:rPr>
                <w:rStyle w:val="transcript-start"/>
              </w:rPr>
            </w:pPr>
            <w:r w:rsidRPr="00767300">
              <w:rPr>
                <w:rStyle w:val="transcript-start"/>
              </w:rPr>
              <w:t>aygFLAGR1-2</w:t>
            </w:r>
          </w:p>
        </w:tc>
        <w:tc>
          <w:tcPr>
            <w:tcW w:w="7763" w:type="dxa"/>
          </w:tcPr>
          <w:p w:rsidR="0051564A" w:rsidRPr="00767300" w:rsidRDefault="0051564A" w:rsidP="000D3A81">
            <w:r w:rsidRPr="00767300">
              <w:t>CCGCCTCCGCCGCCTCCGCCCTTGATTACGTGCAGTGGTTT</w:t>
            </w:r>
          </w:p>
        </w:tc>
      </w:tr>
      <w:tr w:rsidR="0051564A" w:rsidRPr="007572EE" w:rsidTr="00D62ADC">
        <w:tc>
          <w:tcPr>
            <w:tcW w:w="1885" w:type="dxa"/>
          </w:tcPr>
          <w:p w:rsidR="0051564A" w:rsidRPr="00767300" w:rsidRDefault="0051564A" w:rsidP="000D3A81">
            <w:r w:rsidRPr="00767300">
              <w:rPr>
                <w:rStyle w:val="transcript-start"/>
              </w:rPr>
              <w:t>aygFLAGF2-2</w:t>
            </w:r>
          </w:p>
        </w:tc>
        <w:tc>
          <w:tcPr>
            <w:tcW w:w="7763" w:type="dxa"/>
          </w:tcPr>
          <w:p w:rsidR="0051564A" w:rsidRPr="00767300" w:rsidRDefault="0051564A" w:rsidP="000D3A81">
            <w:r w:rsidRPr="00767300">
              <w:t>AAACCACTGCACGTAATCAAGGGCGGAGGCGGCGGAGGCGG</w:t>
            </w:r>
          </w:p>
        </w:tc>
      </w:tr>
      <w:tr w:rsidR="0051564A" w:rsidRPr="007572EE" w:rsidTr="00D62ADC">
        <w:tc>
          <w:tcPr>
            <w:tcW w:w="1885" w:type="dxa"/>
          </w:tcPr>
          <w:p w:rsidR="0051564A" w:rsidRPr="00593CF5" w:rsidRDefault="0051564A" w:rsidP="000D3A81">
            <w:pPr>
              <w:spacing w:line="360" w:lineRule="auto"/>
              <w:rPr>
                <w:rStyle w:val="transcript-start"/>
              </w:rPr>
            </w:pPr>
            <w:r w:rsidRPr="00593CF5">
              <w:rPr>
                <w:rStyle w:val="transcript-start"/>
              </w:rPr>
              <w:t>ayg1GFPnesF</w:t>
            </w:r>
          </w:p>
        </w:tc>
        <w:tc>
          <w:tcPr>
            <w:tcW w:w="7763" w:type="dxa"/>
          </w:tcPr>
          <w:p w:rsidR="0051564A" w:rsidRPr="00593CF5" w:rsidRDefault="0051564A" w:rsidP="000D3A81">
            <w:pPr>
              <w:spacing w:line="360" w:lineRule="auto"/>
            </w:pPr>
            <w:r w:rsidRPr="00593CF5">
              <w:t>ACTGCGTGTACGGAGTGTAT</w:t>
            </w:r>
          </w:p>
        </w:tc>
      </w:tr>
      <w:tr w:rsidR="0051564A" w:rsidRPr="007572EE" w:rsidTr="00D62ADC">
        <w:tc>
          <w:tcPr>
            <w:tcW w:w="1885" w:type="dxa"/>
          </w:tcPr>
          <w:p w:rsidR="0051564A" w:rsidRPr="00593CF5" w:rsidRDefault="0051564A" w:rsidP="000D3A81">
            <w:pPr>
              <w:spacing w:line="360" w:lineRule="auto"/>
              <w:rPr>
                <w:rStyle w:val="transcript-start"/>
              </w:rPr>
            </w:pPr>
            <w:r w:rsidRPr="00593CF5">
              <w:rPr>
                <w:rStyle w:val="transcript-start"/>
              </w:rPr>
              <w:t>ayg1GFPnes</w:t>
            </w:r>
            <w:r>
              <w:rPr>
                <w:rStyle w:val="transcript-start"/>
              </w:rPr>
              <w:t>R</w:t>
            </w:r>
          </w:p>
        </w:tc>
        <w:tc>
          <w:tcPr>
            <w:tcW w:w="7763" w:type="dxa"/>
          </w:tcPr>
          <w:p w:rsidR="0051564A" w:rsidRPr="004A0038" w:rsidRDefault="0051564A" w:rsidP="000D3A81">
            <w:pPr>
              <w:spacing w:line="360" w:lineRule="auto"/>
            </w:pPr>
            <w:r w:rsidRPr="004A0038">
              <w:t>AGTGAGCGCAACGCAATTAA</w:t>
            </w:r>
          </w:p>
        </w:tc>
      </w:tr>
      <w:tr w:rsidR="0051564A" w:rsidRPr="007572EE" w:rsidTr="00D62ADC">
        <w:tc>
          <w:tcPr>
            <w:tcW w:w="1885" w:type="dxa"/>
          </w:tcPr>
          <w:p w:rsidR="0051564A" w:rsidRPr="00593CF5" w:rsidRDefault="0051564A" w:rsidP="000D3A81">
            <w:pPr>
              <w:spacing w:line="360" w:lineRule="auto"/>
              <w:rPr>
                <w:rStyle w:val="transcript-start"/>
              </w:rPr>
            </w:pPr>
            <w:r w:rsidRPr="00593CF5">
              <w:rPr>
                <w:rStyle w:val="transcript-start"/>
              </w:rPr>
              <w:t>ayg1GFPnesF</w:t>
            </w:r>
          </w:p>
        </w:tc>
        <w:tc>
          <w:tcPr>
            <w:tcW w:w="7763" w:type="dxa"/>
          </w:tcPr>
          <w:p w:rsidR="0051564A" w:rsidRPr="00593CF5" w:rsidRDefault="0051564A" w:rsidP="000D3A81">
            <w:pPr>
              <w:spacing w:line="360" w:lineRule="auto"/>
            </w:pPr>
            <w:r w:rsidRPr="00593CF5">
              <w:t>ACTGCGTGTACGGAGTGTAT</w:t>
            </w:r>
          </w:p>
        </w:tc>
      </w:tr>
      <w:tr w:rsidR="0051564A" w:rsidRPr="007572EE" w:rsidTr="00D62ADC">
        <w:tc>
          <w:tcPr>
            <w:tcW w:w="1885" w:type="dxa"/>
          </w:tcPr>
          <w:p w:rsidR="0051564A" w:rsidRPr="00593CF5" w:rsidRDefault="0051564A" w:rsidP="000D3A81">
            <w:pPr>
              <w:spacing w:line="360" w:lineRule="auto"/>
              <w:rPr>
                <w:rStyle w:val="transcript-start"/>
              </w:rPr>
            </w:pPr>
            <w:r w:rsidRPr="00593CF5">
              <w:rPr>
                <w:rStyle w:val="transcript-start"/>
              </w:rPr>
              <w:t>arp1GFPnesF</w:t>
            </w:r>
          </w:p>
        </w:tc>
        <w:tc>
          <w:tcPr>
            <w:tcW w:w="7763" w:type="dxa"/>
          </w:tcPr>
          <w:p w:rsidR="0051564A" w:rsidRPr="00593CF5" w:rsidRDefault="0051564A" w:rsidP="000D3A81">
            <w:r w:rsidRPr="00593CF5">
              <w:t>GCCAAGAAGCCTTACTGAGT</w:t>
            </w:r>
          </w:p>
        </w:tc>
      </w:tr>
      <w:tr w:rsidR="0051564A" w:rsidRPr="007572EE" w:rsidTr="00D62ADC">
        <w:tc>
          <w:tcPr>
            <w:tcW w:w="1885" w:type="dxa"/>
          </w:tcPr>
          <w:p w:rsidR="0051564A" w:rsidRPr="00593CF5" w:rsidRDefault="0051564A" w:rsidP="000D3A81">
            <w:pPr>
              <w:spacing w:line="360" w:lineRule="auto"/>
              <w:rPr>
                <w:rStyle w:val="transcript-start"/>
              </w:rPr>
            </w:pPr>
            <w:r w:rsidRPr="00593CF5">
              <w:rPr>
                <w:rStyle w:val="transcript-start"/>
              </w:rPr>
              <w:t>arp2GFPnesF</w:t>
            </w:r>
          </w:p>
        </w:tc>
        <w:tc>
          <w:tcPr>
            <w:tcW w:w="7763" w:type="dxa"/>
          </w:tcPr>
          <w:p w:rsidR="0051564A" w:rsidRPr="00593CF5" w:rsidRDefault="0051564A" w:rsidP="000D3A81">
            <w:pPr>
              <w:spacing w:line="360" w:lineRule="auto"/>
            </w:pPr>
            <w:r w:rsidRPr="00593CF5">
              <w:t>TGATGGTGGCCAATGACCTC</w:t>
            </w:r>
          </w:p>
        </w:tc>
      </w:tr>
      <w:tr w:rsidR="0051564A" w:rsidRPr="007572EE" w:rsidTr="00D62ADC">
        <w:tc>
          <w:tcPr>
            <w:tcW w:w="1885" w:type="dxa"/>
          </w:tcPr>
          <w:p w:rsidR="0051564A" w:rsidRPr="00593CF5" w:rsidRDefault="0051564A" w:rsidP="000D3A81">
            <w:pPr>
              <w:spacing w:line="360" w:lineRule="auto"/>
            </w:pPr>
            <w:proofErr w:type="spellStart"/>
            <w:r w:rsidRPr="00593CF5">
              <w:t>GFPnesR</w:t>
            </w:r>
            <w:proofErr w:type="spellEnd"/>
          </w:p>
        </w:tc>
        <w:tc>
          <w:tcPr>
            <w:tcW w:w="7763" w:type="dxa"/>
          </w:tcPr>
          <w:p w:rsidR="0051564A" w:rsidRPr="00593CF5" w:rsidRDefault="0051564A" w:rsidP="000D3A81">
            <w:pPr>
              <w:spacing w:line="360" w:lineRule="auto"/>
            </w:pPr>
            <w:r w:rsidRPr="00593CF5">
              <w:t>GGTCGACTTGTCCCTGAGGG</w:t>
            </w:r>
          </w:p>
        </w:tc>
      </w:tr>
      <w:tr w:rsidR="0051564A" w:rsidRPr="007572EE" w:rsidTr="00D62ADC">
        <w:tc>
          <w:tcPr>
            <w:tcW w:w="1885" w:type="dxa"/>
          </w:tcPr>
          <w:p w:rsidR="0051564A" w:rsidRPr="00593CF5" w:rsidRDefault="00E31830" w:rsidP="000D3A81">
            <w:pPr>
              <w:spacing w:line="360" w:lineRule="auto"/>
              <w:rPr>
                <w:rStyle w:val="transcript-start"/>
              </w:rPr>
            </w:pPr>
            <w:proofErr w:type="spellStart"/>
            <w:r>
              <w:rPr>
                <w:rStyle w:val="transcript-start"/>
              </w:rPr>
              <w:t>tefPF</w:t>
            </w:r>
            <w:proofErr w:type="spellEnd"/>
          </w:p>
        </w:tc>
        <w:tc>
          <w:tcPr>
            <w:tcW w:w="7763" w:type="dxa"/>
          </w:tcPr>
          <w:p w:rsidR="0051564A" w:rsidRPr="00593CF5" w:rsidRDefault="00E31830" w:rsidP="000D3A81">
            <w:pPr>
              <w:spacing w:line="360" w:lineRule="auto"/>
            </w:pPr>
            <w:r w:rsidRPr="00146B95">
              <w:rPr>
                <w:sz w:val="22"/>
                <w:szCs w:val="22"/>
              </w:rPr>
              <w:t>GTAGCTGTTGATTATTTAGGCT</w:t>
            </w:r>
          </w:p>
        </w:tc>
      </w:tr>
      <w:tr w:rsidR="0051564A" w:rsidRPr="007572EE" w:rsidTr="00D62ADC">
        <w:tc>
          <w:tcPr>
            <w:tcW w:w="1885" w:type="dxa"/>
          </w:tcPr>
          <w:p w:rsidR="0051564A" w:rsidRPr="00593CF5" w:rsidRDefault="00E31830" w:rsidP="00E31830">
            <w:pPr>
              <w:spacing w:line="360" w:lineRule="auto"/>
              <w:rPr>
                <w:rStyle w:val="transcript-start"/>
              </w:rPr>
            </w:pPr>
            <w:proofErr w:type="spellStart"/>
            <w:r>
              <w:rPr>
                <w:rStyle w:val="transcript-start"/>
              </w:rPr>
              <w:t>tefnesF</w:t>
            </w:r>
            <w:proofErr w:type="spellEnd"/>
          </w:p>
        </w:tc>
        <w:tc>
          <w:tcPr>
            <w:tcW w:w="7763" w:type="dxa"/>
          </w:tcPr>
          <w:p w:rsidR="0051564A" w:rsidRPr="00593CF5" w:rsidRDefault="00E31830" w:rsidP="000D3A81">
            <w:r w:rsidRPr="00506376">
              <w:t>TGTAATTCTTACCGCCTGTC</w:t>
            </w:r>
          </w:p>
        </w:tc>
      </w:tr>
      <w:tr w:rsidR="0051564A" w:rsidRPr="007572EE" w:rsidTr="00D62ADC">
        <w:tc>
          <w:tcPr>
            <w:tcW w:w="1885" w:type="dxa"/>
          </w:tcPr>
          <w:p w:rsidR="0051564A" w:rsidRPr="00593CF5" w:rsidRDefault="007B4817" w:rsidP="000D3A81">
            <w:pPr>
              <w:spacing w:line="360" w:lineRule="auto"/>
              <w:rPr>
                <w:rStyle w:val="transcript-start"/>
              </w:rPr>
            </w:pPr>
            <w:r>
              <w:rPr>
                <w:rStyle w:val="transcript-start"/>
              </w:rPr>
              <w:t>a</w:t>
            </w:r>
            <w:r w:rsidR="005F0A9D">
              <w:rPr>
                <w:rStyle w:val="transcript-start"/>
              </w:rPr>
              <w:t>lb</w:t>
            </w:r>
            <w:r>
              <w:rPr>
                <w:rStyle w:val="transcript-start"/>
              </w:rPr>
              <w:t>tefR1</w:t>
            </w:r>
          </w:p>
        </w:tc>
        <w:tc>
          <w:tcPr>
            <w:tcW w:w="7763" w:type="dxa"/>
          </w:tcPr>
          <w:p w:rsidR="0051564A" w:rsidRPr="00593CF5" w:rsidRDefault="007B4817" w:rsidP="007B4817">
            <w:r w:rsidRPr="00376AB2">
              <w:t>AGGCGATGGAGATCCTCCATTTTGACGGTTAGGTTTGAAC</w:t>
            </w:r>
          </w:p>
        </w:tc>
      </w:tr>
      <w:tr w:rsidR="0051564A" w:rsidRPr="007572EE" w:rsidTr="00D62ADC">
        <w:tc>
          <w:tcPr>
            <w:tcW w:w="1885" w:type="dxa"/>
          </w:tcPr>
          <w:p w:rsidR="0051564A" w:rsidRPr="00593CF5" w:rsidRDefault="007B4817" w:rsidP="007B4817">
            <w:pPr>
              <w:spacing w:line="360" w:lineRule="auto"/>
            </w:pPr>
            <w:r>
              <w:rPr>
                <w:rStyle w:val="transcript-start"/>
              </w:rPr>
              <w:t>a</w:t>
            </w:r>
            <w:r w:rsidR="005F0A9D">
              <w:rPr>
                <w:rStyle w:val="transcript-start"/>
              </w:rPr>
              <w:t>lb</w:t>
            </w:r>
            <w:r>
              <w:rPr>
                <w:rStyle w:val="transcript-start"/>
              </w:rPr>
              <w:t>tefF2</w:t>
            </w:r>
          </w:p>
        </w:tc>
        <w:tc>
          <w:tcPr>
            <w:tcW w:w="7763" w:type="dxa"/>
          </w:tcPr>
          <w:p w:rsidR="0051564A" w:rsidRPr="00593CF5" w:rsidRDefault="007B4817" w:rsidP="007B4817">
            <w:r w:rsidRPr="007B4817">
              <w:t>GTTCAAACCTAACCGTCAAAATGGAGGATCTCCATCGCCT</w:t>
            </w:r>
          </w:p>
        </w:tc>
      </w:tr>
      <w:tr w:rsidR="005F0A9D" w:rsidRPr="007572EE" w:rsidTr="00D62ADC">
        <w:tc>
          <w:tcPr>
            <w:tcW w:w="1885" w:type="dxa"/>
          </w:tcPr>
          <w:p w:rsidR="005F0A9D" w:rsidRPr="00593CF5" w:rsidRDefault="005F0A9D" w:rsidP="005F0A9D">
            <w:pPr>
              <w:spacing w:line="360" w:lineRule="auto"/>
              <w:rPr>
                <w:rStyle w:val="transcript-start"/>
              </w:rPr>
            </w:pPr>
            <w:r>
              <w:rPr>
                <w:rStyle w:val="transcript-start"/>
              </w:rPr>
              <w:t>aygtefR1</w:t>
            </w:r>
          </w:p>
        </w:tc>
        <w:tc>
          <w:tcPr>
            <w:tcW w:w="7763" w:type="dxa"/>
          </w:tcPr>
          <w:p w:rsidR="005F0A9D" w:rsidRPr="006C4171" w:rsidRDefault="006C4171" w:rsidP="007B4817">
            <w:r w:rsidRPr="006C4171">
              <w:rPr>
                <w:rStyle w:val="transcript-stop"/>
              </w:rPr>
              <w:t>CCAAGGATCCAGCGTGGCATTTTGACGGTTAGGTTTGAAC</w:t>
            </w:r>
          </w:p>
        </w:tc>
      </w:tr>
      <w:tr w:rsidR="005F0A9D" w:rsidRPr="007572EE" w:rsidTr="00D62ADC">
        <w:tc>
          <w:tcPr>
            <w:tcW w:w="1885" w:type="dxa"/>
          </w:tcPr>
          <w:p w:rsidR="005F0A9D" w:rsidRPr="00593CF5" w:rsidRDefault="005F0A9D" w:rsidP="005F0A9D">
            <w:pPr>
              <w:spacing w:line="360" w:lineRule="auto"/>
            </w:pPr>
            <w:r>
              <w:rPr>
                <w:rStyle w:val="transcript-start"/>
              </w:rPr>
              <w:t>aygtefF2</w:t>
            </w:r>
          </w:p>
        </w:tc>
        <w:tc>
          <w:tcPr>
            <w:tcW w:w="7763" w:type="dxa"/>
          </w:tcPr>
          <w:p w:rsidR="005F0A9D" w:rsidRPr="006C4171" w:rsidRDefault="006C4171" w:rsidP="007B4817">
            <w:r w:rsidRPr="006C4171">
              <w:t>GTTCAAACCTAACCGTCAAAATGCCACGCTGGATCCTTGG</w:t>
            </w:r>
          </w:p>
        </w:tc>
      </w:tr>
      <w:tr w:rsidR="005F0A9D" w:rsidRPr="007572EE" w:rsidTr="00D62ADC">
        <w:tc>
          <w:tcPr>
            <w:tcW w:w="1885" w:type="dxa"/>
          </w:tcPr>
          <w:p w:rsidR="005F0A9D" w:rsidRPr="00593CF5" w:rsidRDefault="005F0A9D" w:rsidP="005F0A9D">
            <w:pPr>
              <w:spacing w:line="360" w:lineRule="auto"/>
              <w:rPr>
                <w:rStyle w:val="transcript-start"/>
              </w:rPr>
            </w:pPr>
            <w:r>
              <w:rPr>
                <w:rStyle w:val="transcript-start"/>
              </w:rPr>
              <w:t>arp1tefR1</w:t>
            </w:r>
          </w:p>
        </w:tc>
        <w:tc>
          <w:tcPr>
            <w:tcW w:w="7763" w:type="dxa"/>
          </w:tcPr>
          <w:p w:rsidR="005F0A9D" w:rsidRPr="006C4171" w:rsidRDefault="006C4171" w:rsidP="000D3A81">
            <w:r w:rsidRPr="006C4171">
              <w:rPr>
                <w:rStyle w:val="transcript-stop"/>
              </w:rPr>
              <w:t>TTGGGCTTCTTTTCGACCATTTTGACGGTTAGGTTTGAAC</w:t>
            </w:r>
          </w:p>
        </w:tc>
      </w:tr>
      <w:tr w:rsidR="005F0A9D" w:rsidRPr="007572EE" w:rsidTr="00D62ADC">
        <w:tc>
          <w:tcPr>
            <w:tcW w:w="1885" w:type="dxa"/>
          </w:tcPr>
          <w:p w:rsidR="005F0A9D" w:rsidRPr="00593CF5" w:rsidRDefault="005F0A9D" w:rsidP="00CC6C05">
            <w:pPr>
              <w:spacing w:line="360" w:lineRule="auto"/>
            </w:pPr>
            <w:r>
              <w:rPr>
                <w:rStyle w:val="transcript-start"/>
              </w:rPr>
              <w:t>arp1tef</w:t>
            </w:r>
            <w:r w:rsidR="00CC6C05">
              <w:rPr>
                <w:rStyle w:val="transcript-start"/>
              </w:rPr>
              <w:t>F2</w:t>
            </w:r>
          </w:p>
        </w:tc>
        <w:tc>
          <w:tcPr>
            <w:tcW w:w="7763" w:type="dxa"/>
          </w:tcPr>
          <w:p w:rsidR="005F0A9D" w:rsidRPr="006C4171" w:rsidRDefault="006C4171" w:rsidP="000D3A81">
            <w:r w:rsidRPr="006C4171">
              <w:rPr>
                <w:rStyle w:val="transcript-stop"/>
              </w:rPr>
              <w:t>GTTCAAACCTAACCGTCAAAATGGTCGAAAAGAAGCCCAA</w:t>
            </w:r>
          </w:p>
        </w:tc>
      </w:tr>
      <w:tr w:rsidR="00947E9C" w:rsidRPr="007572EE" w:rsidTr="00D62ADC">
        <w:tc>
          <w:tcPr>
            <w:tcW w:w="1885" w:type="dxa"/>
          </w:tcPr>
          <w:p w:rsidR="00947E9C" w:rsidRPr="00593CF5" w:rsidRDefault="00947E9C" w:rsidP="00947E9C">
            <w:pPr>
              <w:spacing w:line="360" w:lineRule="auto"/>
              <w:rPr>
                <w:rStyle w:val="transcript-start"/>
              </w:rPr>
            </w:pPr>
            <w:r>
              <w:rPr>
                <w:rStyle w:val="transcript-start"/>
              </w:rPr>
              <w:t>arp2tefR1</w:t>
            </w:r>
          </w:p>
        </w:tc>
        <w:tc>
          <w:tcPr>
            <w:tcW w:w="7763" w:type="dxa"/>
          </w:tcPr>
          <w:p w:rsidR="00947E9C" w:rsidRPr="00444B61" w:rsidRDefault="00444B61" w:rsidP="000D3A81">
            <w:r w:rsidRPr="00444B61">
              <w:t>TAGGTGCAGGTGTTCACCATTTTGACGGTTAGGTTTGAAC</w:t>
            </w:r>
          </w:p>
        </w:tc>
      </w:tr>
      <w:tr w:rsidR="00CC6C05" w:rsidRPr="007572EE" w:rsidTr="00D62ADC">
        <w:tc>
          <w:tcPr>
            <w:tcW w:w="1885" w:type="dxa"/>
          </w:tcPr>
          <w:p w:rsidR="00CC6C05" w:rsidRPr="00593CF5" w:rsidRDefault="00CC6C05" w:rsidP="00CC6C05">
            <w:pPr>
              <w:spacing w:line="360" w:lineRule="auto"/>
            </w:pPr>
            <w:r>
              <w:rPr>
                <w:rStyle w:val="transcript-start"/>
              </w:rPr>
              <w:t>arp2tefF2</w:t>
            </w:r>
          </w:p>
        </w:tc>
        <w:tc>
          <w:tcPr>
            <w:tcW w:w="7763" w:type="dxa"/>
          </w:tcPr>
          <w:p w:rsidR="00CC6C05" w:rsidRPr="00444B61" w:rsidRDefault="00444B61" w:rsidP="000D3A81">
            <w:r w:rsidRPr="00444B61">
              <w:t>GTTCAAACCTAACCGTCAAAATGGTGAACACCTGCACCTA</w:t>
            </w:r>
          </w:p>
        </w:tc>
      </w:tr>
      <w:tr w:rsidR="00470C56" w:rsidRPr="007572EE" w:rsidTr="00D62ADC">
        <w:tc>
          <w:tcPr>
            <w:tcW w:w="1885" w:type="dxa"/>
          </w:tcPr>
          <w:p w:rsidR="00470C56" w:rsidRPr="00593CF5" w:rsidRDefault="00470C56" w:rsidP="00CC6C05">
            <w:pPr>
              <w:spacing w:line="360" w:lineRule="auto"/>
              <w:rPr>
                <w:rStyle w:val="transcript-start"/>
              </w:rPr>
            </w:pPr>
            <w:r>
              <w:rPr>
                <w:rStyle w:val="transcript-start"/>
              </w:rPr>
              <w:t>abr1tefR1</w:t>
            </w:r>
          </w:p>
        </w:tc>
        <w:tc>
          <w:tcPr>
            <w:tcW w:w="7763" w:type="dxa"/>
          </w:tcPr>
          <w:p w:rsidR="00470C56" w:rsidRPr="001361D7" w:rsidRDefault="00470C56" w:rsidP="000D3A81">
            <w:pPr>
              <w:rPr>
                <w:sz w:val="22"/>
                <w:szCs w:val="22"/>
              </w:rPr>
            </w:pPr>
            <w:r w:rsidRPr="00470C56">
              <w:rPr>
                <w:sz w:val="22"/>
                <w:szCs w:val="22"/>
              </w:rPr>
              <w:t>AGAGCCCTGGAATGGAACATTTTGACGGTTAGGTTTGAAC</w:t>
            </w:r>
          </w:p>
        </w:tc>
      </w:tr>
      <w:tr w:rsidR="00470C56" w:rsidRPr="007572EE" w:rsidTr="00D62ADC">
        <w:tc>
          <w:tcPr>
            <w:tcW w:w="1885" w:type="dxa"/>
          </w:tcPr>
          <w:p w:rsidR="00470C56" w:rsidRPr="00593CF5" w:rsidRDefault="00470C56" w:rsidP="000D3A81">
            <w:pPr>
              <w:spacing w:line="360" w:lineRule="auto"/>
            </w:pPr>
            <w:r>
              <w:rPr>
                <w:rStyle w:val="transcript-start"/>
              </w:rPr>
              <w:t>abr2tefF2</w:t>
            </w:r>
          </w:p>
        </w:tc>
        <w:tc>
          <w:tcPr>
            <w:tcW w:w="7763" w:type="dxa"/>
          </w:tcPr>
          <w:p w:rsidR="00470C56" w:rsidRPr="00470C56" w:rsidRDefault="00470C56" w:rsidP="000D3A81">
            <w:r w:rsidRPr="00470C56">
              <w:rPr>
                <w:sz w:val="22"/>
                <w:szCs w:val="22"/>
              </w:rPr>
              <w:t xml:space="preserve"> GTTCAAACCTAACCGTCAAAATGTTCCATTCCAGGGCTC</w:t>
            </w:r>
          </w:p>
        </w:tc>
      </w:tr>
      <w:tr w:rsidR="00470C56" w:rsidRPr="007572EE" w:rsidTr="00D62ADC">
        <w:tc>
          <w:tcPr>
            <w:tcW w:w="1885" w:type="dxa"/>
          </w:tcPr>
          <w:p w:rsidR="00470C56" w:rsidRPr="00593CF5" w:rsidRDefault="00470C56" w:rsidP="00CC6C05">
            <w:pPr>
              <w:spacing w:line="360" w:lineRule="auto"/>
              <w:rPr>
                <w:rStyle w:val="transcript-start"/>
              </w:rPr>
            </w:pPr>
            <w:r>
              <w:rPr>
                <w:rStyle w:val="transcript-start"/>
              </w:rPr>
              <w:t>abr2tefR1</w:t>
            </w:r>
          </w:p>
        </w:tc>
        <w:tc>
          <w:tcPr>
            <w:tcW w:w="7763" w:type="dxa"/>
          </w:tcPr>
          <w:p w:rsidR="00470C56" w:rsidRPr="00470C56" w:rsidRDefault="00470C56" w:rsidP="000D3A81">
            <w:r w:rsidRPr="00470C56">
              <w:t>AAATCAATAATATGACACATTTTGACGGTTAGGTTTGAAC</w:t>
            </w:r>
          </w:p>
        </w:tc>
      </w:tr>
      <w:tr w:rsidR="00470C56" w:rsidRPr="007572EE" w:rsidTr="00D62ADC">
        <w:tc>
          <w:tcPr>
            <w:tcW w:w="1885" w:type="dxa"/>
          </w:tcPr>
          <w:p w:rsidR="00470C56" w:rsidRPr="00593CF5" w:rsidRDefault="00470C56" w:rsidP="000D3A81">
            <w:pPr>
              <w:spacing w:line="360" w:lineRule="auto"/>
            </w:pPr>
            <w:r>
              <w:rPr>
                <w:rStyle w:val="transcript-start"/>
              </w:rPr>
              <w:t>abr2tefF2</w:t>
            </w:r>
          </w:p>
        </w:tc>
        <w:tc>
          <w:tcPr>
            <w:tcW w:w="7763" w:type="dxa"/>
          </w:tcPr>
          <w:p w:rsidR="00470C56" w:rsidRPr="00470C56" w:rsidRDefault="00470C56" w:rsidP="00470C56">
            <w:r w:rsidRPr="00470C56">
              <w:rPr>
                <w:sz w:val="22"/>
                <w:szCs w:val="22"/>
              </w:rPr>
              <w:t xml:space="preserve"> </w:t>
            </w:r>
            <w:r w:rsidRPr="00470C56">
              <w:t>GTTCAAACCTAACCGTCAAAATGTGTCATATTATTGATTT</w:t>
            </w:r>
          </w:p>
        </w:tc>
      </w:tr>
      <w:tr w:rsidR="00470C56" w:rsidRPr="007572EE" w:rsidTr="00D62ADC">
        <w:tc>
          <w:tcPr>
            <w:tcW w:w="1885" w:type="dxa"/>
          </w:tcPr>
          <w:p w:rsidR="00470C56" w:rsidRDefault="00470C56" w:rsidP="000D3A81">
            <w:pPr>
              <w:spacing w:line="360" w:lineRule="auto"/>
              <w:rPr>
                <w:rStyle w:val="transcript-start"/>
              </w:rPr>
            </w:pPr>
            <w:r w:rsidRPr="00593CF5">
              <w:t>GFPnesR</w:t>
            </w:r>
            <w:r>
              <w:t>2</w:t>
            </w:r>
          </w:p>
        </w:tc>
        <w:tc>
          <w:tcPr>
            <w:tcW w:w="7763" w:type="dxa"/>
          </w:tcPr>
          <w:p w:rsidR="00470C56" w:rsidRPr="007B4817" w:rsidRDefault="00470C56" w:rsidP="000D3A81">
            <w:r w:rsidRPr="00531B78">
              <w:t>CTTCCATATTAAGCTATCAG</w:t>
            </w:r>
          </w:p>
        </w:tc>
      </w:tr>
      <w:tr w:rsidR="00D62ADC" w:rsidRPr="00FC7DD5" w:rsidTr="00D62ADC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7DD5" w:rsidRPr="00FC7DD5" w:rsidRDefault="00FC7DD5" w:rsidP="00FC7DD5">
            <w:pPr>
              <w:spacing w:line="360" w:lineRule="auto"/>
            </w:pPr>
            <w:proofErr w:type="spellStart"/>
            <w:r>
              <w:t>encAuF</w:t>
            </w:r>
            <w:proofErr w:type="spellEnd"/>
          </w:p>
        </w:tc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7DD5" w:rsidRPr="00FC7DD5" w:rsidRDefault="00FC7DD5" w:rsidP="00FC7DD5">
            <w:r w:rsidRPr="00FC7DD5">
              <w:t>AGCCGCTTTGTGGGCAGC</w:t>
            </w:r>
          </w:p>
        </w:tc>
      </w:tr>
      <w:tr w:rsidR="00D62ADC" w:rsidRPr="00FC7DD5" w:rsidTr="00D62ADC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7DD5" w:rsidRPr="00FC7DD5" w:rsidRDefault="00FC7DD5" w:rsidP="00FC7DD5">
            <w:pPr>
              <w:spacing w:line="360" w:lineRule="auto"/>
            </w:pPr>
            <w:proofErr w:type="spellStart"/>
            <w:r>
              <w:t>encAuR</w:t>
            </w:r>
            <w:proofErr w:type="spellEnd"/>
          </w:p>
        </w:tc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7DD5" w:rsidRPr="00FC7DD5" w:rsidRDefault="00FC7DD5" w:rsidP="00FC7DD5">
            <w:r w:rsidRPr="00FC7DD5">
              <w:t>CCAGCGCCTGCACCAGCTCC ACAATAATCAATCAACCAGGCTTTGAGATCAC</w:t>
            </w:r>
          </w:p>
        </w:tc>
      </w:tr>
      <w:tr w:rsidR="00D62ADC" w:rsidRPr="00FC7DD5" w:rsidTr="00D62ADC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7DD5" w:rsidRPr="00FC7DD5" w:rsidRDefault="00FC7DD5" w:rsidP="00FC7DD5">
            <w:pPr>
              <w:spacing w:line="360" w:lineRule="auto"/>
            </w:pPr>
            <w:proofErr w:type="spellStart"/>
            <w:r>
              <w:t>encAdF</w:t>
            </w:r>
            <w:proofErr w:type="spellEnd"/>
          </w:p>
        </w:tc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7DD5" w:rsidRPr="00FC7DD5" w:rsidRDefault="00FC7DD5" w:rsidP="00FC7DD5">
            <w:r w:rsidRPr="00FC7DD5">
              <w:t>CAGTGCCTCCTCTCAGACAG CACATGTTTTTCTTCTTCATTCCTCCGTGG</w:t>
            </w:r>
          </w:p>
        </w:tc>
      </w:tr>
      <w:tr w:rsidR="00D62ADC" w:rsidRPr="00FC7DD5" w:rsidTr="00D62ADC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7DD5" w:rsidRPr="00FC7DD5" w:rsidRDefault="00FC7DD5" w:rsidP="00FC7DD5">
            <w:pPr>
              <w:spacing w:line="360" w:lineRule="auto"/>
            </w:pPr>
            <w:proofErr w:type="spellStart"/>
            <w:r>
              <w:t>encAdR</w:t>
            </w:r>
            <w:proofErr w:type="spellEnd"/>
          </w:p>
        </w:tc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7DD5" w:rsidRPr="00FC7DD5" w:rsidRDefault="00FC7DD5" w:rsidP="00FC7DD5">
            <w:r w:rsidRPr="00FC7DD5">
              <w:t>CGATTCAGTCTAAACAGTTCTCCGTACGG</w:t>
            </w:r>
          </w:p>
        </w:tc>
      </w:tr>
      <w:tr w:rsidR="00D62ADC" w:rsidRPr="00FC7DD5" w:rsidTr="00D62ADC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7DD5" w:rsidRPr="00FC7DD5" w:rsidRDefault="00FC7DD5" w:rsidP="00FC7DD5">
            <w:pPr>
              <w:spacing w:line="360" w:lineRule="auto"/>
            </w:pPr>
            <w:proofErr w:type="spellStart"/>
            <w:r>
              <w:t>encAiF</w:t>
            </w:r>
            <w:proofErr w:type="spellEnd"/>
          </w:p>
        </w:tc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7DD5" w:rsidRPr="00FC7DD5" w:rsidRDefault="00FC7DD5" w:rsidP="00FC7DD5">
            <w:r w:rsidRPr="00FC7DD5">
              <w:t>TTCGAAAGCGAATTGCGCCTCCTG</w:t>
            </w:r>
          </w:p>
        </w:tc>
      </w:tr>
      <w:tr w:rsidR="00D62ADC" w:rsidRPr="00FC7DD5" w:rsidTr="00D62ADC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7DD5" w:rsidRPr="00FC7DD5" w:rsidRDefault="00FC7DD5" w:rsidP="00FC7DD5">
            <w:pPr>
              <w:spacing w:line="360" w:lineRule="auto"/>
            </w:pPr>
            <w:proofErr w:type="spellStart"/>
            <w:r>
              <w:t>encAiR</w:t>
            </w:r>
            <w:proofErr w:type="spellEnd"/>
          </w:p>
        </w:tc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7DD5" w:rsidRPr="00FC7DD5" w:rsidRDefault="00FC7DD5" w:rsidP="00FC7DD5">
            <w:r w:rsidRPr="00FC7DD5">
              <w:t>TCGCTCGCATCATCTCATTCCTGGAC</w:t>
            </w:r>
          </w:p>
        </w:tc>
      </w:tr>
      <w:tr w:rsidR="00D62ADC" w:rsidRPr="00C1348C" w:rsidTr="00D62ADC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7DD5" w:rsidRPr="00C1348C" w:rsidRDefault="00FC7DD5" w:rsidP="00FC7DD5">
            <w:pPr>
              <w:spacing w:line="360" w:lineRule="auto"/>
            </w:pPr>
            <w:proofErr w:type="spellStart"/>
            <w:r w:rsidRPr="00C1348C">
              <w:lastRenderedPageBreak/>
              <w:t>encBF</w:t>
            </w:r>
            <w:proofErr w:type="spellEnd"/>
          </w:p>
        </w:tc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7DD5" w:rsidRPr="00C1348C" w:rsidRDefault="00D62ADC" w:rsidP="00FC7DD5">
            <w:r w:rsidRPr="00C1348C">
              <w:t>GCTTCAATCCAAGAAATTCCAGTGAGATC</w:t>
            </w:r>
          </w:p>
        </w:tc>
      </w:tr>
      <w:tr w:rsidR="00D62ADC" w:rsidRPr="00FC7DD5" w:rsidTr="00D62ADC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7DD5" w:rsidRPr="00FC7DD5" w:rsidRDefault="00FC7DD5" w:rsidP="00FC7DD5">
            <w:pPr>
              <w:spacing w:line="360" w:lineRule="auto"/>
            </w:pPr>
            <w:proofErr w:type="spellStart"/>
            <w:r>
              <w:t>encBR</w:t>
            </w:r>
            <w:proofErr w:type="spellEnd"/>
          </w:p>
        </w:tc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7DD5" w:rsidRPr="00FC7DD5" w:rsidRDefault="00D62ADC" w:rsidP="00FC7DD5">
            <w:r w:rsidRPr="00FC7DD5">
              <w:t>CCAGCGCCTGCACCAGCTCCCCTACAAACCGGATTCTCTTGGCTC</w:t>
            </w:r>
          </w:p>
        </w:tc>
      </w:tr>
      <w:tr w:rsidR="00D62ADC" w:rsidRPr="00FC7DD5" w:rsidTr="00D62ADC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7DD5" w:rsidRPr="00FC7DD5" w:rsidRDefault="00FC7DD5" w:rsidP="00FC7DD5">
            <w:pPr>
              <w:spacing w:line="360" w:lineRule="auto"/>
            </w:pPr>
            <w:proofErr w:type="spellStart"/>
            <w:r>
              <w:t>gliIF</w:t>
            </w:r>
            <w:proofErr w:type="spellEnd"/>
          </w:p>
        </w:tc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7DD5" w:rsidRPr="00FC7DD5" w:rsidRDefault="00D62ADC" w:rsidP="00FC7DD5">
            <w:r w:rsidRPr="00FC7DD5">
              <w:t>CCAGCGCCTGCACCAGCTCCGATAGCCGTCCATTTCTGCCCC</w:t>
            </w:r>
          </w:p>
        </w:tc>
      </w:tr>
      <w:tr w:rsidR="00D62ADC" w:rsidRPr="00FC7DD5" w:rsidTr="00D62ADC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7DD5" w:rsidRPr="00FC7DD5" w:rsidRDefault="00FC7DD5" w:rsidP="00FC7DD5">
            <w:pPr>
              <w:spacing w:line="360" w:lineRule="auto"/>
            </w:pPr>
            <w:proofErr w:type="spellStart"/>
            <w:r>
              <w:t>gliIR</w:t>
            </w:r>
            <w:proofErr w:type="spellEnd"/>
          </w:p>
        </w:tc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7DD5" w:rsidRPr="00FC7DD5" w:rsidRDefault="00D62ADC" w:rsidP="00FC7DD5">
            <w:r w:rsidRPr="00FC7DD5">
              <w:t>GGTAGTGTTGCCAGGATTGACGG</w:t>
            </w:r>
          </w:p>
        </w:tc>
      </w:tr>
      <w:tr w:rsidR="00D62ADC" w:rsidRPr="00FC7DD5" w:rsidTr="00D62ADC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7DD5" w:rsidRPr="00FC7DD5" w:rsidRDefault="00FC7DD5" w:rsidP="00FC7DD5">
            <w:pPr>
              <w:spacing w:line="360" w:lineRule="auto"/>
            </w:pPr>
            <w:proofErr w:type="spellStart"/>
            <w:r>
              <w:t>gliCF</w:t>
            </w:r>
            <w:proofErr w:type="spellEnd"/>
          </w:p>
        </w:tc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7DD5" w:rsidRPr="00FC7DD5" w:rsidRDefault="00D62ADC" w:rsidP="00FC7DD5">
            <w:r w:rsidRPr="00FC7DD5">
              <w:t>CCAGCGCCTGCACCAGCTCCATTCTTCTCGACCTCGCGTCCTAC</w:t>
            </w:r>
          </w:p>
        </w:tc>
      </w:tr>
      <w:tr w:rsidR="00D62ADC" w:rsidRPr="00FC7DD5" w:rsidTr="00D62ADC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7DD5" w:rsidRPr="00FC7DD5" w:rsidRDefault="00FC7DD5" w:rsidP="00FC7DD5">
            <w:pPr>
              <w:spacing w:line="360" w:lineRule="auto"/>
            </w:pPr>
            <w:proofErr w:type="spellStart"/>
            <w:r>
              <w:t>gliCR</w:t>
            </w:r>
            <w:proofErr w:type="spellEnd"/>
          </w:p>
        </w:tc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7DD5" w:rsidRPr="00FC7DD5" w:rsidRDefault="00D62ADC" w:rsidP="00FC7DD5">
            <w:r w:rsidRPr="00FC7DD5">
              <w:t>AATAATCCAACCGAGCCACTGCGG</w:t>
            </w:r>
          </w:p>
        </w:tc>
      </w:tr>
      <w:tr w:rsidR="00D62ADC" w:rsidRPr="00FC7DD5" w:rsidTr="00D62ADC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7DD5" w:rsidRPr="00FC7DD5" w:rsidRDefault="00D62ADC" w:rsidP="00FC7DD5">
            <w:pPr>
              <w:spacing w:line="360" w:lineRule="auto"/>
            </w:pPr>
            <w:r>
              <w:t>fumP450F</w:t>
            </w:r>
          </w:p>
        </w:tc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7DD5" w:rsidRPr="00FC7DD5" w:rsidRDefault="00D62ADC" w:rsidP="00FC7DD5">
            <w:r w:rsidRPr="00FC7DD5">
              <w:t>CCAGCGCCTGCACCAGCTCCCTCAAATCTACTCCGTCGCTGTCCATTC</w:t>
            </w:r>
          </w:p>
        </w:tc>
      </w:tr>
      <w:tr w:rsidR="00D62ADC" w:rsidRPr="00FC7DD5" w:rsidTr="00D62ADC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7DD5" w:rsidRPr="00FC7DD5" w:rsidRDefault="00D62ADC" w:rsidP="00FC7DD5">
            <w:pPr>
              <w:spacing w:line="360" w:lineRule="auto"/>
            </w:pPr>
            <w:r>
              <w:t>fumP450R</w:t>
            </w:r>
          </w:p>
        </w:tc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7DD5" w:rsidRPr="00FC7DD5" w:rsidRDefault="00D62ADC" w:rsidP="00FC7DD5">
            <w:r w:rsidRPr="00FC7DD5">
              <w:t>GCGTATGCTCGCCGAAGTAGAAG</w:t>
            </w:r>
          </w:p>
        </w:tc>
      </w:tr>
      <w:tr w:rsidR="00D62ADC" w:rsidRPr="00FC7DD5" w:rsidTr="00D62ADC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7DD5" w:rsidRPr="00FC7DD5" w:rsidRDefault="00D62ADC" w:rsidP="00FC7DD5">
            <w:pPr>
              <w:spacing w:line="360" w:lineRule="auto"/>
            </w:pPr>
            <w:proofErr w:type="spellStart"/>
            <w:r>
              <w:t>fumTF</w:t>
            </w:r>
            <w:proofErr w:type="spellEnd"/>
          </w:p>
        </w:tc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7DD5" w:rsidRPr="00FC7DD5" w:rsidRDefault="00D62ADC" w:rsidP="00FC7DD5">
            <w:r w:rsidRPr="00FC7DD5">
              <w:t>CCAGCGCCTGCACCAGCTCCACCTCGAGTTGCTACATCCTCCC</w:t>
            </w:r>
          </w:p>
        </w:tc>
      </w:tr>
      <w:tr w:rsidR="00D62ADC" w:rsidRPr="00FC7DD5" w:rsidTr="00D62ADC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7DD5" w:rsidRPr="00FC7DD5" w:rsidRDefault="00D62ADC" w:rsidP="00FC7DD5">
            <w:pPr>
              <w:spacing w:line="360" w:lineRule="auto"/>
            </w:pPr>
            <w:proofErr w:type="spellStart"/>
            <w:r>
              <w:t>fumTR</w:t>
            </w:r>
            <w:proofErr w:type="spellEnd"/>
          </w:p>
        </w:tc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C7DD5" w:rsidRPr="00FC7DD5" w:rsidRDefault="00D62ADC" w:rsidP="00FC7DD5">
            <w:r w:rsidRPr="00FC7DD5">
              <w:t>GTGGACCTGACGAATCCGGCATG</w:t>
            </w:r>
          </w:p>
        </w:tc>
      </w:tr>
      <w:tr w:rsidR="009279BD" w:rsidRPr="00FC7DD5" w:rsidTr="00D62ADC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79BD" w:rsidRPr="00C1348C" w:rsidRDefault="009279BD" w:rsidP="009279BD">
            <w:pPr>
              <w:spacing w:line="360" w:lineRule="auto"/>
            </w:pPr>
            <w:r w:rsidRPr="00C1348C">
              <w:t>abr1abr2F1</w:t>
            </w:r>
          </w:p>
        </w:tc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79BD" w:rsidRPr="00C1348C" w:rsidRDefault="00C1348C" w:rsidP="00FC7DD5">
            <w:r w:rsidRPr="00C1348C">
              <w:t>AGACTTGGGCGATGGTATGA</w:t>
            </w:r>
          </w:p>
        </w:tc>
      </w:tr>
      <w:tr w:rsidR="009279BD" w:rsidRPr="00FC7DD5" w:rsidTr="00D62ADC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79BD" w:rsidRPr="00C1348C" w:rsidRDefault="009279BD" w:rsidP="00FC7DD5">
            <w:pPr>
              <w:spacing w:line="360" w:lineRule="auto"/>
            </w:pPr>
            <w:r w:rsidRPr="00C1348C">
              <w:t>abr1abr2R1</w:t>
            </w:r>
          </w:p>
        </w:tc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79BD" w:rsidRPr="00C1348C" w:rsidRDefault="00C1348C" w:rsidP="00FC7DD5">
            <w:r w:rsidRPr="00C1348C">
              <w:t>CACCACAATATATCCTGCCACCTGTTGTCGTGTATGAATG</w:t>
            </w:r>
          </w:p>
        </w:tc>
      </w:tr>
      <w:tr w:rsidR="009279BD" w:rsidRPr="00FC7DD5" w:rsidTr="00D62ADC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79BD" w:rsidRPr="00C1348C" w:rsidRDefault="009279BD" w:rsidP="009279BD">
            <w:pPr>
              <w:spacing w:line="360" w:lineRule="auto"/>
            </w:pPr>
            <w:r w:rsidRPr="00C1348C">
              <w:t>abr1abr2F2</w:t>
            </w:r>
          </w:p>
        </w:tc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79BD" w:rsidRPr="00C1348C" w:rsidRDefault="00C1348C" w:rsidP="00FC7DD5">
            <w:r w:rsidRPr="00C1348C">
              <w:t>TGGCAGGATATATTGTGGTG</w:t>
            </w:r>
          </w:p>
        </w:tc>
      </w:tr>
      <w:tr w:rsidR="009279BD" w:rsidRPr="00FC7DD5" w:rsidTr="00D62ADC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79BD" w:rsidRPr="00C1348C" w:rsidRDefault="009279BD" w:rsidP="009279BD">
            <w:pPr>
              <w:spacing w:line="360" w:lineRule="auto"/>
            </w:pPr>
            <w:r w:rsidRPr="00C1348C">
              <w:t>abr1abr2R2</w:t>
            </w:r>
          </w:p>
        </w:tc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79BD" w:rsidRPr="00C1348C" w:rsidRDefault="00C1348C" w:rsidP="009279BD">
            <w:pPr>
              <w:tabs>
                <w:tab w:val="left" w:pos="4740"/>
              </w:tabs>
            </w:pPr>
            <w:r w:rsidRPr="00C1348C">
              <w:t>ACCCGCCAATATATCCTGTC</w:t>
            </w:r>
            <w:r w:rsidR="009279BD" w:rsidRPr="00C1348C">
              <w:tab/>
            </w:r>
          </w:p>
        </w:tc>
      </w:tr>
      <w:tr w:rsidR="009279BD" w:rsidRPr="00FC7DD5" w:rsidTr="00D62ADC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79BD" w:rsidRPr="00C1348C" w:rsidRDefault="009279BD" w:rsidP="009279BD">
            <w:pPr>
              <w:spacing w:line="360" w:lineRule="auto"/>
            </w:pPr>
            <w:r w:rsidRPr="00C1348C">
              <w:t>abr1abr2F3</w:t>
            </w:r>
          </w:p>
        </w:tc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79BD" w:rsidRPr="00C1348C" w:rsidRDefault="00C1348C" w:rsidP="00C1348C">
            <w:r w:rsidRPr="00C1348C">
              <w:t>GACAGGATATATTGGCGGGTAGACAAGAAGATCCGGCTG</w:t>
            </w:r>
            <w:r w:rsidR="009279BD" w:rsidRPr="00C1348C">
              <w:tab/>
            </w:r>
          </w:p>
        </w:tc>
      </w:tr>
      <w:tr w:rsidR="009279BD" w:rsidRPr="00FC7DD5" w:rsidTr="00D62ADC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79BD" w:rsidRPr="00C1348C" w:rsidRDefault="009279BD" w:rsidP="009279BD">
            <w:pPr>
              <w:spacing w:line="360" w:lineRule="auto"/>
            </w:pPr>
            <w:r w:rsidRPr="00C1348C">
              <w:t>abr1abr2F3</w:t>
            </w:r>
          </w:p>
        </w:tc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79BD" w:rsidRPr="00C1348C" w:rsidRDefault="00C1348C" w:rsidP="009279BD">
            <w:pPr>
              <w:tabs>
                <w:tab w:val="left" w:pos="4725"/>
              </w:tabs>
            </w:pPr>
            <w:r w:rsidRPr="00C1348C">
              <w:t>TGCTGTGTCACTCTGGCTCA</w:t>
            </w:r>
          </w:p>
        </w:tc>
      </w:tr>
      <w:tr w:rsidR="009279BD" w:rsidRPr="00FC7DD5" w:rsidTr="00D62ADC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79BD" w:rsidRPr="00C1348C" w:rsidRDefault="009279BD" w:rsidP="00FC7DD5">
            <w:pPr>
              <w:spacing w:line="360" w:lineRule="auto"/>
            </w:pPr>
            <w:r w:rsidRPr="00C1348C">
              <w:t>abr1abr2nesF</w:t>
            </w:r>
          </w:p>
        </w:tc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1348C" w:rsidRPr="00C1348C" w:rsidRDefault="00C1348C" w:rsidP="00C1348C">
            <w:r w:rsidRPr="00C1348C">
              <w:t>TGATATGACTCTAGAGCCCG</w:t>
            </w:r>
            <w:bookmarkStart w:id="0" w:name="_GoBack"/>
            <w:bookmarkEnd w:id="0"/>
          </w:p>
          <w:p w:rsidR="009279BD" w:rsidRPr="00C1348C" w:rsidRDefault="009279BD" w:rsidP="009279BD">
            <w:pPr>
              <w:tabs>
                <w:tab w:val="left" w:pos="4725"/>
              </w:tabs>
            </w:pPr>
          </w:p>
        </w:tc>
      </w:tr>
      <w:tr w:rsidR="009279BD" w:rsidRPr="00FC7DD5" w:rsidTr="00D62ADC"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279BD" w:rsidRPr="00C1348C" w:rsidRDefault="009279BD" w:rsidP="00FC7DD5">
            <w:pPr>
              <w:spacing w:line="360" w:lineRule="auto"/>
            </w:pPr>
            <w:r w:rsidRPr="00C1348C">
              <w:t>abr1abr2nesR</w:t>
            </w:r>
          </w:p>
        </w:tc>
        <w:tc>
          <w:tcPr>
            <w:tcW w:w="7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1348C" w:rsidRPr="00C1348C" w:rsidRDefault="00C1348C" w:rsidP="00C1348C">
            <w:r w:rsidRPr="00C1348C">
              <w:t>ACTACGAGGCATTTGCGCAG</w:t>
            </w:r>
          </w:p>
          <w:p w:rsidR="009279BD" w:rsidRPr="00C1348C" w:rsidRDefault="009279BD" w:rsidP="009279BD">
            <w:pPr>
              <w:tabs>
                <w:tab w:val="left" w:pos="4725"/>
              </w:tabs>
            </w:pPr>
          </w:p>
        </w:tc>
      </w:tr>
    </w:tbl>
    <w:p w:rsidR="006F65F6" w:rsidRPr="007572EE" w:rsidRDefault="006F65F6" w:rsidP="006F65F6">
      <w:pPr>
        <w:spacing w:line="360" w:lineRule="auto"/>
      </w:pPr>
    </w:p>
    <w:p w:rsidR="00C621D1" w:rsidRPr="005E1195" w:rsidRDefault="00C621D1"/>
    <w:sectPr w:rsidR="00C621D1" w:rsidRPr="005E11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C78"/>
    <w:rsid w:val="00025EA6"/>
    <w:rsid w:val="000E5027"/>
    <w:rsid w:val="000F0EE6"/>
    <w:rsid w:val="00117DD2"/>
    <w:rsid w:val="001361D7"/>
    <w:rsid w:val="001730EF"/>
    <w:rsid w:val="00227E84"/>
    <w:rsid w:val="00282F36"/>
    <w:rsid w:val="002E581C"/>
    <w:rsid w:val="0031540A"/>
    <w:rsid w:val="0032012D"/>
    <w:rsid w:val="0033528F"/>
    <w:rsid w:val="00361BCC"/>
    <w:rsid w:val="003B301E"/>
    <w:rsid w:val="003B3141"/>
    <w:rsid w:val="003C15DA"/>
    <w:rsid w:val="003C64EA"/>
    <w:rsid w:val="0042334C"/>
    <w:rsid w:val="00444B61"/>
    <w:rsid w:val="00453EB4"/>
    <w:rsid w:val="004641E9"/>
    <w:rsid w:val="00470C56"/>
    <w:rsid w:val="00490892"/>
    <w:rsid w:val="004A0038"/>
    <w:rsid w:val="004A5B8C"/>
    <w:rsid w:val="004D1755"/>
    <w:rsid w:val="004E483B"/>
    <w:rsid w:val="00502BA6"/>
    <w:rsid w:val="00506376"/>
    <w:rsid w:val="00511774"/>
    <w:rsid w:val="0051564A"/>
    <w:rsid w:val="0052729C"/>
    <w:rsid w:val="00531B78"/>
    <w:rsid w:val="0053558B"/>
    <w:rsid w:val="00535DC2"/>
    <w:rsid w:val="00593CF5"/>
    <w:rsid w:val="005E1195"/>
    <w:rsid w:val="005F0A9D"/>
    <w:rsid w:val="005F2F15"/>
    <w:rsid w:val="006156DD"/>
    <w:rsid w:val="006207F2"/>
    <w:rsid w:val="00642651"/>
    <w:rsid w:val="00642714"/>
    <w:rsid w:val="006A485A"/>
    <w:rsid w:val="006A5544"/>
    <w:rsid w:val="006B19ED"/>
    <w:rsid w:val="006C4171"/>
    <w:rsid w:val="006D2E56"/>
    <w:rsid w:val="006F0714"/>
    <w:rsid w:val="006F65F6"/>
    <w:rsid w:val="007572EE"/>
    <w:rsid w:val="00767300"/>
    <w:rsid w:val="00795DB6"/>
    <w:rsid w:val="007B4817"/>
    <w:rsid w:val="00802740"/>
    <w:rsid w:val="0082684C"/>
    <w:rsid w:val="00841C89"/>
    <w:rsid w:val="008A3C78"/>
    <w:rsid w:val="008D09DA"/>
    <w:rsid w:val="008E130A"/>
    <w:rsid w:val="008E3043"/>
    <w:rsid w:val="00900920"/>
    <w:rsid w:val="00927962"/>
    <w:rsid w:val="009279BD"/>
    <w:rsid w:val="009438F2"/>
    <w:rsid w:val="00947E9C"/>
    <w:rsid w:val="009665C4"/>
    <w:rsid w:val="009942AF"/>
    <w:rsid w:val="009A2B55"/>
    <w:rsid w:val="00A05A89"/>
    <w:rsid w:val="00A2686D"/>
    <w:rsid w:val="00A37FF8"/>
    <w:rsid w:val="00AA0C9F"/>
    <w:rsid w:val="00AB30C7"/>
    <w:rsid w:val="00B057EA"/>
    <w:rsid w:val="00B06BEB"/>
    <w:rsid w:val="00BA3E76"/>
    <w:rsid w:val="00BC7D30"/>
    <w:rsid w:val="00BE6BE8"/>
    <w:rsid w:val="00C1348C"/>
    <w:rsid w:val="00C621D1"/>
    <w:rsid w:val="00C77708"/>
    <w:rsid w:val="00C97334"/>
    <w:rsid w:val="00CC6C05"/>
    <w:rsid w:val="00D0443F"/>
    <w:rsid w:val="00D414C1"/>
    <w:rsid w:val="00D5312B"/>
    <w:rsid w:val="00D62ADC"/>
    <w:rsid w:val="00D67205"/>
    <w:rsid w:val="00DA58DF"/>
    <w:rsid w:val="00DB524E"/>
    <w:rsid w:val="00DC7CC5"/>
    <w:rsid w:val="00E31830"/>
    <w:rsid w:val="00E55030"/>
    <w:rsid w:val="00E71073"/>
    <w:rsid w:val="00E72BE1"/>
    <w:rsid w:val="00EC48C5"/>
    <w:rsid w:val="00ED1585"/>
    <w:rsid w:val="00F0757F"/>
    <w:rsid w:val="00F86E94"/>
    <w:rsid w:val="00FC434B"/>
    <w:rsid w:val="00FC7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5F6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ranscript-stop">
    <w:name w:val="transcript-stop"/>
    <w:rsid w:val="006F65F6"/>
  </w:style>
  <w:style w:type="character" w:customStyle="1" w:styleId="transcript-start">
    <w:name w:val="transcript-start"/>
    <w:rsid w:val="006F65F6"/>
  </w:style>
  <w:style w:type="paragraph" w:styleId="ListParagraph">
    <w:name w:val="List Paragraph"/>
    <w:basedOn w:val="Normal"/>
    <w:uiPriority w:val="34"/>
    <w:qFormat/>
    <w:rsid w:val="00361BCC"/>
    <w:pPr>
      <w:ind w:left="720"/>
      <w:contextualSpacing/>
    </w:pPr>
    <w:rPr>
      <w:rFonts w:eastAsia="Times New Roman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572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572EE"/>
    <w:rPr>
      <w:rFonts w:ascii="Courier New" w:eastAsia="Times New Roman" w:hAnsi="Courier New" w:cs="Courier New"/>
      <w:sz w:val="24"/>
      <w:szCs w:val="24"/>
    </w:rPr>
  </w:style>
  <w:style w:type="character" w:customStyle="1" w:styleId="feature">
    <w:name w:val="feature"/>
    <w:basedOn w:val="DefaultParagraphFont"/>
    <w:rsid w:val="0032012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5F6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ranscript-stop">
    <w:name w:val="transcript-stop"/>
    <w:rsid w:val="006F65F6"/>
  </w:style>
  <w:style w:type="character" w:customStyle="1" w:styleId="transcript-start">
    <w:name w:val="transcript-start"/>
    <w:rsid w:val="006F65F6"/>
  </w:style>
  <w:style w:type="paragraph" w:styleId="ListParagraph">
    <w:name w:val="List Paragraph"/>
    <w:basedOn w:val="Normal"/>
    <w:uiPriority w:val="34"/>
    <w:qFormat/>
    <w:rsid w:val="00361BCC"/>
    <w:pPr>
      <w:ind w:left="720"/>
      <w:contextualSpacing/>
    </w:pPr>
    <w:rPr>
      <w:rFonts w:eastAsia="Times New Roman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572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572EE"/>
    <w:rPr>
      <w:rFonts w:ascii="Courier New" w:eastAsia="Times New Roman" w:hAnsi="Courier New" w:cs="Courier New"/>
      <w:sz w:val="24"/>
      <w:szCs w:val="24"/>
    </w:rPr>
  </w:style>
  <w:style w:type="character" w:customStyle="1" w:styleId="feature">
    <w:name w:val="feature"/>
    <w:basedOn w:val="DefaultParagraphFont"/>
    <w:rsid w:val="003201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566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9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5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84</Words>
  <Characters>27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Biology</Company>
  <LinksUpToDate>false</LinksUpToDate>
  <CharactersWithSpaces>3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rong Lin</dc:creator>
  <cp:lastModifiedBy>Srijana Upadhyay</cp:lastModifiedBy>
  <cp:revision>3</cp:revision>
  <dcterms:created xsi:type="dcterms:W3CDTF">2016-08-14T18:01:00Z</dcterms:created>
  <dcterms:modified xsi:type="dcterms:W3CDTF">2016-08-15T12:50:00Z</dcterms:modified>
</cp:coreProperties>
</file>